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E6234C" w14:textId="5231C2A4" w:rsidR="00233372" w:rsidRDefault="00D80B05" w:rsidP="00DF2927">
      <w:pPr>
        <w:spacing w:line="240" w:lineRule="auto"/>
      </w:pPr>
      <w:r>
        <w:t>Supplementary</w:t>
      </w:r>
      <w:r w:rsidR="00B7785D">
        <w:t xml:space="preserve"> Tables</w:t>
      </w:r>
    </w:p>
    <w:p w14:paraId="42752F00" w14:textId="189024C1" w:rsidR="00466B79" w:rsidRPr="00F843BE" w:rsidRDefault="00466B79" w:rsidP="00DF2927">
      <w:pPr>
        <w:spacing w:line="240" w:lineRule="auto"/>
        <w:rPr>
          <w:rFonts w:asciiTheme="majorBidi" w:hAnsiTheme="majorBidi" w:cstheme="majorBidi"/>
        </w:rPr>
      </w:pPr>
      <w:r w:rsidRPr="00F843BE">
        <w:rPr>
          <w:rFonts w:asciiTheme="majorBidi" w:hAnsiTheme="majorBidi" w:cstheme="majorBidi"/>
        </w:rPr>
        <w:t xml:space="preserve">Table </w:t>
      </w:r>
      <w:r w:rsidR="008735C8">
        <w:rPr>
          <w:rFonts w:asciiTheme="majorBidi" w:hAnsiTheme="majorBidi" w:cstheme="majorBidi"/>
        </w:rPr>
        <w:t>1</w:t>
      </w:r>
      <w:r w:rsidRPr="00F843BE">
        <w:rPr>
          <w:rFonts w:asciiTheme="majorBidi" w:hAnsiTheme="majorBidi" w:cstheme="majorBidi"/>
        </w:rPr>
        <w:t xml:space="preserve"> </w:t>
      </w:r>
      <w:r w:rsidRPr="008A6FB2">
        <w:rPr>
          <w:rFonts w:asciiTheme="majorBidi" w:eastAsia="Times New Roman" w:hAnsiTheme="majorBidi" w:cstheme="majorBidi"/>
          <w:color w:val="000000"/>
          <w:kern w:val="0"/>
          <w14:ligatures w14:val="none"/>
        </w:rPr>
        <w:t xml:space="preserve">Model comparisons </w:t>
      </w:r>
      <w:r w:rsidRPr="00F843BE">
        <w:rPr>
          <w:rFonts w:asciiTheme="majorBidi" w:eastAsia="Times New Roman" w:hAnsiTheme="majorBidi" w:cstheme="majorBidi"/>
          <w:color w:val="000000"/>
          <w:kern w:val="0"/>
          <w14:ligatures w14:val="none"/>
        </w:rPr>
        <w:t>of Latent Class Analy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58"/>
        <w:gridCol w:w="1536"/>
        <w:gridCol w:w="1108"/>
        <w:gridCol w:w="1107"/>
        <w:gridCol w:w="1107"/>
        <w:gridCol w:w="1107"/>
        <w:gridCol w:w="925"/>
        <w:gridCol w:w="1213"/>
        <w:gridCol w:w="1381"/>
        <w:gridCol w:w="601"/>
        <w:gridCol w:w="601"/>
        <w:gridCol w:w="601"/>
        <w:gridCol w:w="601"/>
        <w:gridCol w:w="601"/>
        <w:gridCol w:w="601"/>
      </w:tblGrid>
      <w:tr w:rsidR="001D4B55" w:rsidRPr="00660F8E" w14:paraId="140D0EC1" w14:textId="77777777" w:rsidTr="00466B79">
        <w:trPr>
          <w:trHeight w:val="300"/>
        </w:trPr>
        <w:tc>
          <w:tcPr>
            <w:tcW w:w="306" w:type="pct"/>
            <w:noWrap/>
            <w:hideMark/>
          </w:tcPr>
          <w:p w14:paraId="2498F7A1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odel</w:t>
            </w:r>
          </w:p>
        </w:tc>
        <w:tc>
          <w:tcPr>
            <w:tcW w:w="548" w:type="pct"/>
            <w:noWrap/>
            <w:hideMark/>
          </w:tcPr>
          <w:p w14:paraId="1B60B328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og-likelihood</w:t>
            </w:r>
          </w:p>
        </w:tc>
        <w:tc>
          <w:tcPr>
            <w:tcW w:w="396" w:type="pct"/>
            <w:noWrap/>
            <w:hideMark/>
          </w:tcPr>
          <w:p w14:paraId="67C5CCF0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rameter</w:t>
            </w:r>
          </w:p>
        </w:tc>
        <w:tc>
          <w:tcPr>
            <w:tcW w:w="412" w:type="pct"/>
          </w:tcPr>
          <w:p w14:paraId="29BC94C6" w14:textId="09F211CF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IC</w:t>
            </w:r>
          </w:p>
        </w:tc>
        <w:tc>
          <w:tcPr>
            <w:tcW w:w="412" w:type="pct"/>
            <w:noWrap/>
            <w:hideMark/>
          </w:tcPr>
          <w:p w14:paraId="2A53F100" w14:textId="41432C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IC</w:t>
            </w:r>
          </w:p>
        </w:tc>
        <w:tc>
          <w:tcPr>
            <w:tcW w:w="412" w:type="pct"/>
            <w:noWrap/>
            <w:hideMark/>
          </w:tcPr>
          <w:p w14:paraId="7151505C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j. BIC</w:t>
            </w:r>
          </w:p>
        </w:tc>
        <w:tc>
          <w:tcPr>
            <w:tcW w:w="331" w:type="pct"/>
            <w:noWrap/>
            <w:hideMark/>
          </w:tcPr>
          <w:p w14:paraId="1A8FEFA3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ntropy</w:t>
            </w:r>
          </w:p>
        </w:tc>
        <w:tc>
          <w:tcPr>
            <w:tcW w:w="384" w:type="pct"/>
            <w:noWrap/>
            <w:hideMark/>
          </w:tcPr>
          <w:p w14:paraId="1EE8F8B7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LMR test</w:t>
            </w:r>
          </w:p>
        </w:tc>
        <w:tc>
          <w:tcPr>
            <w:tcW w:w="510" w:type="pct"/>
            <w:noWrap/>
            <w:hideMark/>
          </w:tcPr>
          <w:p w14:paraId="6A9A364E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-Mendell </w:t>
            </w:r>
          </w:p>
          <w:p w14:paraId="186FDF87" w14:textId="77777777" w:rsidR="00466B79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ubin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  <w:p w14:paraId="39224686" w14:textId="7EE453CD" w:rsidR="00466B79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adjusted LR </w:t>
            </w:r>
          </w:p>
          <w:p w14:paraId="72F843A4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1291" w:type="pct"/>
            <w:gridSpan w:val="6"/>
            <w:noWrap/>
          </w:tcPr>
          <w:p w14:paraId="3947D6ED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lass proportion</w:t>
            </w:r>
          </w:p>
        </w:tc>
      </w:tr>
      <w:tr w:rsidR="001D4B55" w:rsidRPr="00660F8E" w14:paraId="7C3A8902" w14:textId="77777777" w:rsidTr="00466B79">
        <w:trPr>
          <w:trHeight w:val="300"/>
        </w:trPr>
        <w:tc>
          <w:tcPr>
            <w:tcW w:w="306" w:type="pct"/>
            <w:noWrap/>
            <w:hideMark/>
          </w:tcPr>
          <w:p w14:paraId="53FBAE9F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CA</w:t>
            </w:r>
          </w:p>
        </w:tc>
        <w:tc>
          <w:tcPr>
            <w:tcW w:w="548" w:type="pct"/>
            <w:noWrap/>
            <w:hideMark/>
          </w:tcPr>
          <w:p w14:paraId="7966DF8D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6" w:type="pct"/>
            <w:noWrap/>
            <w:hideMark/>
          </w:tcPr>
          <w:p w14:paraId="7A9B2399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2" w:type="pct"/>
          </w:tcPr>
          <w:p w14:paraId="32FCB2A5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2" w:type="pct"/>
            <w:noWrap/>
            <w:hideMark/>
          </w:tcPr>
          <w:p w14:paraId="2CB19CB2" w14:textId="2A633A7E" w:rsidR="00466B79" w:rsidRPr="00660F8E" w:rsidRDefault="00466B79" w:rsidP="00DF2927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2" w:type="pct"/>
            <w:noWrap/>
            <w:hideMark/>
          </w:tcPr>
          <w:p w14:paraId="34D512BC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1" w:type="pct"/>
            <w:noWrap/>
            <w:hideMark/>
          </w:tcPr>
          <w:p w14:paraId="46220F85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4" w:type="pct"/>
            <w:noWrap/>
          </w:tcPr>
          <w:p w14:paraId="23BA2A39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10" w:type="pct"/>
            <w:noWrap/>
          </w:tcPr>
          <w:p w14:paraId="37F29C6E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5" w:type="pct"/>
            <w:noWrap/>
            <w:hideMark/>
          </w:tcPr>
          <w:p w14:paraId="71680BFD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15" w:type="pct"/>
            <w:noWrap/>
            <w:hideMark/>
          </w:tcPr>
          <w:p w14:paraId="3FA0D58E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15" w:type="pct"/>
            <w:noWrap/>
            <w:hideMark/>
          </w:tcPr>
          <w:p w14:paraId="182D911D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15" w:type="pct"/>
            <w:noWrap/>
            <w:hideMark/>
          </w:tcPr>
          <w:p w14:paraId="2724C7EC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15" w:type="pct"/>
            <w:noWrap/>
            <w:hideMark/>
          </w:tcPr>
          <w:p w14:paraId="49168007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15" w:type="pct"/>
            <w:noWrap/>
            <w:hideMark/>
          </w:tcPr>
          <w:p w14:paraId="7F3A5778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1D4B55" w:rsidRPr="00660F8E" w14:paraId="0202526E" w14:textId="77777777" w:rsidTr="00466B79">
        <w:trPr>
          <w:trHeight w:val="300"/>
        </w:trPr>
        <w:tc>
          <w:tcPr>
            <w:tcW w:w="306" w:type="pct"/>
            <w:noWrap/>
            <w:hideMark/>
          </w:tcPr>
          <w:p w14:paraId="6CA6F9A6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las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2</w:t>
            </w:r>
          </w:p>
        </w:tc>
        <w:tc>
          <w:tcPr>
            <w:tcW w:w="548" w:type="pct"/>
            <w:noWrap/>
            <w:hideMark/>
          </w:tcPr>
          <w:p w14:paraId="5CC4531C" w14:textId="31B634DE" w:rsidR="00466B79" w:rsidRPr="00660F8E" w:rsidRDefault="00466B79" w:rsidP="00DF2927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66B7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1D4B55">
              <w:t xml:space="preserve"> </w:t>
            </w:r>
            <w:r w:rsidR="001D4B55" w:rsidRPr="001D4B5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638.7</w:t>
            </w:r>
            <w:r w:rsidR="001D4B5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396" w:type="pct"/>
            <w:noWrap/>
            <w:hideMark/>
          </w:tcPr>
          <w:p w14:paraId="72B5321C" w14:textId="77777777" w:rsidR="00466B79" w:rsidRPr="00660F8E" w:rsidRDefault="00466B79" w:rsidP="00DF2927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412" w:type="pct"/>
          </w:tcPr>
          <w:p w14:paraId="6EB792E2" w14:textId="7BE8F40A" w:rsidR="00466B79" w:rsidRPr="00466B79" w:rsidRDefault="001D4B55" w:rsidP="00DF2927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D4B5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327.47</w:t>
            </w:r>
          </w:p>
        </w:tc>
        <w:tc>
          <w:tcPr>
            <w:tcW w:w="412" w:type="pct"/>
            <w:noWrap/>
            <w:hideMark/>
          </w:tcPr>
          <w:p w14:paraId="2C504D51" w14:textId="635B3420" w:rsidR="00466B79" w:rsidRPr="00660F8E" w:rsidRDefault="001D4B55" w:rsidP="00DF2927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D4B5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474.05</w:t>
            </w:r>
          </w:p>
        </w:tc>
        <w:tc>
          <w:tcPr>
            <w:tcW w:w="412" w:type="pct"/>
            <w:noWrap/>
            <w:hideMark/>
          </w:tcPr>
          <w:p w14:paraId="1FB2DAB2" w14:textId="5D18F8E1" w:rsidR="00466B79" w:rsidRPr="00660F8E" w:rsidRDefault="001D4B55" w:rsidP="00DF2927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D4B5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394.62</w:t>
            </w:r>
          </w:p>
        </w:tc>
        <w:tc>
          <w:tcPr>
            <w:tcW w:w="331" w:type="pct"/>
            <w:noWrap/>
            <w:hideMark/>
          </w:tcPr>
          <w:p w14:paraId="64ABE480" w14:textId="740FC6E4" w:rsidR="00466B79" w:rsidRPr="00660F8E" w:rsidRDefault="001D4B55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D4B5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384" w:type="pct"/>
            <w:noWrap/>
            <w:hideMark/>
          </w:tcPr>
          <w:p w14:paraId="3169E050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510" w:type="pct"/>
            <w:noWrap/>
            <w:hideMark/>
          </w:tcPr>
          <w:p w14:paraId="45CF206C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15" w:type="pct"/>
            <w:noWrap/>
            <w:hideMark/>
          </w:tcPr>
          <w:p w14:paraId="361BB463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  <w:tc>
          <w:tcPr>
            <w:tcW w:w="215" w:type="pct"/>
            <w:noWrap/>
            <w:hideMark/>
          </w:tcPr>
          <w:p w14:paraId="5FE41C0B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</w:p>
        </w:tc>
        <w:tc>
          <w:tcPr>
            <w:tcW w:w="215" w:type="pct"/>
            <w:noWrap/>
            <w:hideMark/>
          </w:tcPr>
          <w:p w14:paraId="4D14C948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5" w:type="pct"/>
            <w:noWrap/>
            <w:hideMark/>
          </w:tcPr>
          <w:p w14:paraId="317AAF97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5" w:type="pct"/>
            <w:noWrap/>
            <w:hideMark/>
          </w:tcPr>
          <w:p w14:paraId="4AAF04ED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5" w:type="pct"/>
            <w:noWrap/>
            <w:hideMark/>
          </w:tcPr>
          <w:p w14:paraId="375CE678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</w:tr>
      <w:tr w:rsidR="001D4B55" w:rsidRPr="00660F8E" w14:paraId="4BCDDAE4" w14:textId="77777777" w:rsidTr="00466B79">
        <w:trPr>
          <w:trHeight w:val="300"/>
        </w:trPr>
        <w:tc>
          <w:tcPr>
            <w:tcW w:w="306" w:type="pct"/>
            <w:noWrap/>
            <w:hideMark/>
          </w:tcPr>
          <w:p w14:paraId="2E20E85B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lass 3</w:t>
            </w:r>
          </w:p>
        </w:tc>
        <w:tc>
          <w:tcPr>
            <w:tcW w:w="548" w:type="pct"/>
            <w:noWrap/>
            <w:hideMark/>
          </w:tcPr>
          <w:p w14:paraId="3F7EACD9" w14:textId="4683816D" w:rsidR="00466B79" w:rsidRPr="00660F8E" w:rsidRDefault="001D4B55" w:rsidP="00DF2927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D4B5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8003.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396" w:type="pct"/>
            <w:noWrap/>
            <w:hideMark/>
          </w:tcPr>
          <w:p w14:paraId="79B9DDBD" w14:textId="77777777" w:rsidR="00466B79" w:rsidRPr="00660F8E" w:rsidRDefault="00466B79" w:rsidP="00DF2927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412" w:type="pct"/>
          </w:tcPr>
          <w:p w14:paraId="4E643F1B" w14:textId="67BC4ED1" w:rsidR="00466B79" w:rsidRPr="00660F8E" w:rsidRDefault="001D4B55" w:rsidP="00DF2927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D4B5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083.39</w:t>
            </w:r>
          </w:p>
        </w:tc>
        <w:tc>
          <w:tcPr>
            <w:tcW w:w="412" w:type="pct"/>
            <w:noWrap/>
            <w:hideMark/>
          </w:tcPr>
          <w:p w14:paraId="6A7CA4DA" w14:textId="645FEBD2" w:rsidR="00466B79" w:rsidRPr="00660F8E" w:rsidRDefault="001D4B55" w:rsidP="00DF2927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D4B5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306.19</w:t>
            </w:r>
          </w:p>
        </w:tc>
        <w:tc>
          <w:tcPr>
            <w:tcW w:w="412" w:type="pct"/>
            <w:noWrap/>
            <w:hideMark/>
          </w:tcPr>
          <w:p w14:paraId="4ACD2F83" w14:textId="7E6E3226" w:rsidR="00466B79" w:rsidRPr="00660F8E" w:rsidRDefault="001D4B55" w:rsidP="00DF2927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D4B5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185.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331" w:type="pct"/>
            <w:noWrap/>
            <w:hideMark/>
          </w:tcPr>
          <w:p w14:paraId="1193F124" w14:textId="2376D8B4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9</w:t>
            </w:r>
            <w:r w:rsidR="001D4B5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84" w:type="pct"/>
            <w:noWrap/>
            <w:hideMark/>
          </w:tcPr>
          <w:p w14:paraId="7396BD9A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510" w:type="pct"/>
            <w:noWrap/>
            <w:hideMark/>
          </w:tcPr>
          <w:p w14:paraId="78F4C0BE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15" w:type="pct"/>
            <w:noWrap/>
            <w:hideMark/>
          </w:tcPr>
          <w:p w14:paraId="60932658" w14:textId="6DD33284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1D4B5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215" w:type="pct"/>
            <w:noWrap/>
            <w:hideMark/>
          </w:tcPr>
          <w:p w14:paraId="0832D869" w14:textId="6E19FB2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1D4B5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8</w:t>
            </w:r>
          </w:p>
        </w:tc>
        <w:tc>
          <w:tcPr>
            <w:tcW w:w="215" w:type="pct"/>
            <w:noWrap/>
            <w:hideMark/>
          </w:tcPr>
          <w:p w14:paraId="21A4F0D7" w14:textId="20F26DB2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  <w:r w:rsidR="001D4B5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15" w:type="pct"/>
            <w:noWrap/>
            <w:hideMark/>
          </w:tcPr>
          <w:p w14:paraId="4FB82087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5" w:type="pct"/>
            <w:noWrap/>
            <w:hideMark/>
          </w:tcPr>
          <w:p w14:paraId="65C4AC43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5" w:type="pct"/>
            <w:noWrap/>
            <w:hideMark/>
          </w:tcPr>
          <w:p w14:paraId="451182A5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</w:tr>
      <w:tr w:rsidR="001D4B55" w:rsidRPr="00660F8E" w14:paraId="08AA9F71" w14:textId="77777777" w:rsidTr="00466B79">
        <w:trPr>
          <w:trHeight w:val="300"/>
        </w:trPr>
        <w:tc>
          <w:tcPr>
            <w:tcW w:w="306" w:type="pct"/>
            <w:noWrap/>
            <w:hideMark/>
          </w:tcPr>
          <w:p w14:paraId="33534CB2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las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4</w:t>
            </w:r>
          </w:p>
        </w:tc>
        <w:tc>
          <w:tcPr>
            <w:tcW w:w="548" w:type="pct"/>
            <w:noWrap/>
            <w:hideMark/>
          </w:tcPr>
          <w:p w14:paraId="1DB229C6" w14:textId="128F6863" w:rsidR="00466B79" w:rsidRPr="00660F8E" w:rsidRDefault="001D4B55" w:rsidP="00DF2927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D4B5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7829.54</w:t>
            </w:r>
          </w:p>
        </w:tc>
        <w:tc>
          <w:tcPr>
            <w:tcW w:w="396" w:type="pct"/>
            <w:noWrap/>
            <w:hideMark/>
          </w:tcPr>
          <w:p w14:paraId="56F953FD" w14:textId="77777777" w:rsidR="00466B79" w:rsidRPr="00660F8E" w:rsidRDefault="00466B79" w:rsidP="00DF2927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412" w:type="pct"/>
          </w:tcPr>
          <w:p w14:paraId="03B8ABE2" w14:textId="437D36BD" w:rsidR="00466B79" w:rsidRPr="00660F8E" w:rsidRDefault="001D4B55" w:rsidP="00DF2927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D4B5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761.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412" w:type="pct"/>
            <w:noWrap/>
            <w:hideMark/>
          </w:tcPr>
          <w:p w14:paraId="3618008E" w14:textId="7E03A8D1" w:rsidR="00466B79" w:rsidRPr="00660F8E" w:rsidRDefault="001D4B55" w:rsidP="00DF2927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D4B5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060.11</w:t>
            </w:r>
          </w:p>
        </w:tc>
        <w:tc>
          <w:tcPr>
            <w:tcW w:w="412" w:type="pct"/>
            <w:noWrap/>
            <w:hideMark/>
          </w:tcPr>
          <w:p w14:paraId="51DA13CA" w14:textId="66FD49B1" w:rsidR="00466B79" w:rsidRPr="00660F8E" w:rsidRDefault="001D4B55" w:rsidP="00DF2927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D4B5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898.07</w:t>
            </w:r>
          </w:p>
        </w:tc>
        <w:tc>
          <w:tcPr>
            <w:tcW w:w="331" w:type="pct"/>
            <w:noWrap/>
            <w:hideMark/>
          </w:tcPr>
          <w:p w14:paraId="5009FC5B" w14:textId="263D86E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9</w:t>
            </w:r>
            <w:r w:rsidR="001D4B5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384" w:type="pct"/>
            <w:noWrap/>
            <w:hideMark/>
          </w:tcPr>
          <w:p w14:paraId="2A2305D4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510" w:type="pct"/>
            <w:noWrap/>
            <w:hideMark/>
          </w:tcPr>
          <w:p w14:paraId="1CA35688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15" w:type="pct"/>
            <w:noWrap/>
            <w:hideMark/>
          </w:tcPr>
          <w:p w14:paraId="413B61F1" w14:textId="548D11B8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1D4B5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215" w:type="pct"/>
            <w:noWrap/>
            <w:hideMark/>
          </w:tcPr>
          <w:p w14:paraId="1E293FC8" w14:textId="223E4C4C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1D4B5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7</w:t>
            </w:r>
          </w:p>
        </w:tc>
        <w:tc>
          <w:tcPr>
            <w:tcW w:w="215" w:type="pct"/>
            <w:noWrap/>
            <w:hideMark/>
          </w:tcPr>
          <w:p w14:paraId="2F809E58" w14:textId="1D680BD6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1D4B5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15" w:type="pct"/>
            <w:noWrap/>
            <w:hideMark/>
          </w:tcPr>
          <w:p w14:paraId="744762C4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</w:t>
            </w:r>
          </w:p>
        </w:tc>
        <w:tc>
          <w:tcPr>
            <w:tcW w:w="215" w:type="pct"/>
            <w:noWrap/>
            <w:hideMark/>
          </w:tcPr>
          <w:p w14:paraId="71A5005F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5" w:type="pct"/>
            <w:noWrap/>
            <w:hideMark/>
          </w:tcPr>
          <w:p w14:paraId="620C306D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</w:tr>
      <w:tr w:rsidR="001D4B55" w:rsidRPr="00660F8E" w14:paraId="706EE147" w14:textId="77777777" w:rsidTr="00466B79">
        <w:trPr>
          <w:trHeight w:val="300"/>
        </w:trPr>
        <w:tc>
          <w:tcPr>
            <w:tcW w:w="306" w:type="pct"/>
            <w:noWrap/>
            <w:hideMark/>
          </w:tcPr>
          <w:p w14:paraId="14B35D5D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las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5</w:t>
            </w:r>
          </w:p>
        </w:tc>
        <w:tc>
          <w:tcPr>
            <w:tcW w:w="548" w:type="pct"/>
            <w:noWrap/>
            <w:hideMark/>
          </w:tcPr>
          <w:p w14:paraId="40116BD0" w14:textId="427D830D" w:rsidR="00466B79" w:rsidRPr="00660F8E" w:rsidRDefault="001D4B55" w:rsidP="00DF2927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D4B5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7714.26</w:t>
            </w:r>
          </w:p>
        </w:tc>
        <w:tc>
          <w:tcPr>
            <w:tcW w:w="396" w:type="pct"/>
            <w:noWrap/>
            <w:hideMark/>
          </w:tcPr>
          <w:p w14:paraId="7761D8C9" w14:textId="77777777" w:rsidR="00466B79" w:rsidRPr="00660F8E" w:rsidRDefault="00466B79" w:rsidP="00DF2927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412" w:type="pct"/>
          </w:tcPr>
          <w:p w14:paraId="3D6EDCD1" w14:textId="3EF3DBE0" w:rsidR="00466B79" w:rsidRPr="00660F8E" w:rsidRDefault="001D4B55" w:rsidP="00DF2927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D4B5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556.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412" w:type="pct"/>
            <w:noWrap/>
            <w:hideMark/>
          </w:tcPr>
          <w:p w14:paraId="7FC68922" w14:textId="5024E0F9" w:rsidR="00466B79" w:rsidRPr="00660F8E" w:rsidRDefault="001D4B55" w:rsidP="00DF2927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D4B5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931.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412" w:type="pct"/>
            <w:noWrap/>
            <w:hideMark/>
          </w:tcPr>
          <w:p w14:paraId="7E87CFC3" w14:textId="0ABF8C5C" w:rsidR="00466B79" w:rsidRPr="00660F8E" w:rsidRDefault="001D4B55" w:rsidP="00DF2927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D4B5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728.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31" w:type="pct"/>
            <w:noWrap/>
            <w:hideMark/>
          </w:tcPr>
          <w:p w14:paraId="4D6C1B6E" w14:textId="32D46BC2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9</w:t>
            </w:r>
            <w:r w:rsidR="001D4B5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84" w:type="pct"/>
            <w:noWrap/>
            <w:hideMark/>
          </w:tcPr>
          <w:p w14:paraId="476523D3" w14:textId="1999E330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73284A" w:rsidRPr="007328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556</w:t>
            </w:r>
          </w:p>
        </w:tc>
        <w:tc>
          <w:tcPr>
            <w:tcW w:w="510" w:type="pct"/>
            <w:noWrap/>
            <w:hideMark/>
          </w:tcPr>
          <w:p w14:paraId="0E1C3FD4" w14:textId="3C9C6F1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7328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578</w:t>
            </w:r>
          </w:p>
        </w:tc>
        <w:tc>
          <w:tcPr>
            <w:tcW w:w="215" w:type="pct"/>
            <w:noWrap/>
            <w:hideMark/>
          </w:tcPr>
          <w:p w14:paraId="6CC96A40" w14:textId="7F92E3E5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1D4B5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15" w:type="pct"/>
            <w:noWrap/>
            <w:hideMark/>
          </w:tcPr>
          <w:p w14:paraId="05FE08F9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215" w:type="pct"/>
            <w:noWrap/>
            <w:hideMark/>
          </w:tcPr>
          <w:p w14:paraId="7DAAE556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215" w:type="pct"/>
            <w:noWrap/>
            <w:hideMark/>
          </w:tcPr>
          <w:p w14:paraId="202D0CE1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</w:t>
            </w:r>
          </w:p>
        </w:tc>
        <w:tc>
          <w:tcPr>
            <w:tcW w:w="215" w:type="pct"/>
            <w:noWrap/>
            <w:hideMark/>
          </w:tcPr>
          <w:p w14:paraId="7B53D84B" w14:textId="7A829955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  <w:r w:rsidR="001D4B5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15" w:type="pct"/>
            <w:noWrap/>
            <w:hideMark/>
          </w:tcPr>
          <w:p w14:paraId="5A9DBD2A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D4B55" w:rsidRPr="00660F8E" w14:paraId="4D01DFF4" w14:textId="77777777" w:rsidTr="00466B79">
        <w:trPr>
          <w:trHeight w:val="300"/>
        </w:trPr>
        <w:tc>
          <w:tcPr>
            <w:tcW w:w="306" w:type="pct"/>
            <w:noWrap/>
            <w:hideMark/>
          </w:tcPr>
          <w:p w14:paraId="68C545A5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las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6</w:t>
            </w:r>
          </w:p>
        </w:tc>
        <w:tc>
          <w:tcPr>
            <w:tcW w:w="548" w:type="pct"/>
            <w:noWrap/>
            <w:hideMark/>
          </w:tcPr>
          <w:p w14:paraId="730DB7A9" w14:textId="7F5A409D" w:rsidR="00466B79" w:rsidRPr="00660F8E" w:rsidRDefault="00386B48" w:rsidP="00DF2927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86B4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7619.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396" w:type="pct"/>
            <w:noWrap/>
            <w:hideMark/>
          </w:tcPr>
          <w:p w14:paraId="704BBDBC" w14:textId="77777777" w:rsidR="00466B79" w:rsidRPr="00660F8E" w:rsidRDefault="00466B79" w:rsidP="00DF2927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412" w:type="pct"/>
          </w:tcPr>
          <w:p w14:paraId="3E4B6BB1" w14:textId="79DCA357" w:rsidR="00466B79" w:rsidRPr="00660F8E" w:rsidRDefault="00386B48" w:rsidP="00DF2927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86B4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393.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412" w:type="pct"/>
            <w:noWrap/>
            <w:hideMark/>
          </w:tcPr>
          <w:p w14:paraId="24BAD281" w14:textId="6C1D9F9C" w:rsidR="00466B79" w:rsidRPr="00660F8E" w:rsidRDefault="00386B48" w:rsidP="00DF2927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86B4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844.67</w:t>
            </w:r>
          </w:p>
        </w:tc>
        <w:tc>
          <w:tcPr>
            <w:tcW w:w="412" w:type="pct"/>
            <w:noWrap/>
            <w:hideMark/>
          </w:tcPr>
          <w:p w14:paraId="2E2A666C" w14:textId="512A6948" w:rsidR="00466B79" w:rsidRPr="00660F8E" w:rsidRDefault="00386B48" w:rsidP="00DF2927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86B4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600.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2</w:t>
            </w:r>
          </w:p>
        </w:tc>
        <w:tc>
          <w:tcPr>
            <w:tcW w:w="331" w:type="pct"/>
            <w:noWrap/>
            <w:hideMark/>
          </w:tcPr>
          <w:p w14:paraId="677948E1" w14:textId="7777777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00</w:t>
            </w:r>
          </w:p>
        </w:tc>
        <w:tc>
          <w:tcPr>
            <w:tcW w:w="384" w:type="pct"/>
            <w:noWrap/>
            <w:hideMark/>
          </w:tcPr>
          <w:p w14:paraId="32EDC5A4" w14:textId="66CD654D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386B4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076</w:t>
            </w:r>
          </w:p>
        </w:tc>
        <w:tc>
          <w:tcPr>
            <w:tcW w:w="510" w:type="pct"/>
            <w:noWrap/>
            <w:hideMark/>
          </w:tcPr>
          <w:p w14:paraId="66C3FF9D" w14:textId="209AE004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386B4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093</w:t>
            </w:r>
          </w:p>
        </w:tc>
        <w:tc>
          <w:tcPr>
            <w:tcW w:w="215" w:type="pct"/>
            <w:noWrap/>
            <w:hideMark/>
          </w:tcPr>
          <w:p w14:paraId="08321E7A" w14:textId="7D0D410A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386B4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215" w:type="pct"/>
            <w:noWrap/>
            <w:hideMark/>
          </w:tcPr>
          <w:p w14:paraId="05C7EC24" w14:textId="7A6FAB3A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386B4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15" w:type="pct"/>
            <w:noWrap/>
            <w:hideMark/>
          </w:tcPr>
          <w:p w14:paraId="61BACEEF" w14:textId="4EFBF3CD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386B4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15" w:type="pct"/>
            <w:noWrap/>
            <w:hideMark/>
          </w:tcPr>
          <w:p w14:paraId="56A186F5" w14:textId="7F1D8184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386B4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4</w:t>
            </w:r>
          </w:p>
        </w:tc>
        <w:tc>
          <w:tcPr>
            <w:tcW w:w="215" w:type="pct"/>
            <w:noWrap/>
            <w:hideMark/>
          </w:tcPr>
          <w:p w14:paraId="0DC34092" w14:textId="269D3D87" w:rsidR="00466B79" w:rsidRPr="00660F8E" w:rsidRDefault="00466B79" w:rsidP="00DF292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386B4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15" w:type="pct"/>
            <w:noWrap/>
            <w:hideMark/>
          </w:tcPr>
          <w:p w14:paraId="1690D32B" w14:textId="391BDE66" w:rsidR="00466B79" w:rsidRPr="00660F8E" w:rsidRDefault="00466B79" w:rsidP="00DF2927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60F8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386B4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</w:tbl>
    <w:p w14:paraId="5BF96A7B" w14:textId="77777777" w:rsidR="00466B79" w:rsidRPr="00F843BE" w:rsidRDefault="00466B79" w:rsidP="00DF2927">
      <w:pPr>
        <w:spacing w:line="240" w:lineRule="auto"/>
        <w:rPr>
          <w:rFonts w:asciiTheme="majorBidi" w:hAnsiTheme="majorBidi" w:cstheme="majorBidi"/>
        </w:rPr>
      </w:pPr>
    </w:p>
    <w:p w14:paraId="2B47753B" w14:textId="77777777" w:rsidR="00466B79" w:rsidRDefault="00466B79" w:rsidP="00DF2927">
      <w:pPr>
        <w:spacing w:line="240" w:lineRule="auto"/>
        <w:rPr>
          <w:rFonts w:asciiTheme="majorBidi" w:hAnsiTheme="majorBidi" w:cstheme="majorBidi"/>
        </w:rPr>
      </w:pPr>
    </w:p>
    <w:p w14:paraId="31B1D97E" w14:textId="77777777" w:rsidR="00466B79" w:rsidRDefault="00466B79" w:rsidP="00DF2927">
      <w:pPr>
        <w:spacing w:line="240" w:lineRule="auto"/>
        <w:rPr>
          <w:rFonts w:asciiTheme="majorBidi" w:hAnsiTheme="majorBidi" w:cstheme="majorBidi"/>
        </w:rPr>
      </w:pPr>
    </w:p>
    <w:p w14:paraId="081E7ABF" w14:textId="77777777" w:rsidR="00386B48" w:rsidRDefault="00386B48" w:rsidP="00DF2927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68129466" w14:textId="7E5EC5C0" w:rsidR="00D80B05" w:rsidRPr="00F843BE" w:rsidRDefault="00D80B05" w:rsidP="00DF2927">
      <w:pPr>
        <w:spacing w:line="240" w:lineRule="auto"/>
        <w:rPr>
          <w:rFonts w:asciiTheme="majorBidi" w:hAnsiTheme="majorBidi" w:cstheme="majorBidi"/>
        </w:rPr>
      </w:pPr>
      <w:r w:rsidRPr="00F843BE">
        <w:rPr>
          <w:rFonts w:asciiTheme="majorBidi" w:hAnsiTheme="majorBidi" w:cstheme="majorBidi"/>
        </w:rPr>
        <w:lastRenderedPageBreak/>
        <w:t xml:space="preserve">Table </w:t>
      </w:r>
      <w:r w:rsidR="008735C8">
        <w:rPr>
          <w:rFonts w:asciiTheme="majorBidi" w:hAnsiTheme="majorBidi" w:cstheme="majorBidi"/>
        </w:rPr>
        <w:t>2</w:t>
      </w:r>
      <w:r w:rsidRPr="00F843BE">
        <w:rPr>
          <w:rFonts w:asciiTheme="majorBidi" w:hAnsiTheme="majorBidi" w:cstheme="majorBidi"/>
        </w:rPr>
        <w:t xml:space="preserve"> Item probabilities </w:t>
      </w:r>
      <w:r w:rsidR="00FA3966">
        <w:rPr>
          <w:rFonts w:asciiTheme="majorBidi" w:hAnsiTheme="majorBidi" w:cstheme="majorBidi"/>
        </w:rPr>
        <w:t xml:space="preserve">for the </w:t>
      </w:r>
      <w:r w:rsidR="00257DEE">
        <w:rPr>
          <w:rFonts w:asciiTheme="majorBidi" w:hAnsiTheme="majorBidi" w:cstheme="majorBidi"/>
        </w:rPr>
        <w:t>four-class</w:t>
      </w:r>
      <w:r w:rsidR="00FA3966">
        <w:rPr>
          <w:rFonts w:asciiTheme="majorBidi" w:hAnsiTheme="majorBidi" w:cstheme="majorBidi"/>
        </w:rPr>
        <w:t xml:space="preserve"> mode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4"/>
        <w:gridCol w:w="1293"/>
        <w:gridCol w:w="3170"/>
        <w:gridCol w:w="2949"/>
        <w:gridCol w:w="2752"/>
      </w:tblGrid>
      <w:tr w:rsidR="00AD3FA1" w:rsidRPr="00F843BE" w14:paraId="4B985C5D" w14:textId="77777777" w:rsidTr="00682151">
        <w:trPr>
          <w:trHeight w:val="300"/>
        </w:trPr>
        <w:tc>
          <w:tcPr>
            <w:tcW w:w="1370" w:type="pct"/>
            <w:noWrap/>
            <w:vAlign w:val="bottom"/>
            <w:hideMark/>
          </w:tcPr>
          <w:p w14:paraId="2BD4040B" w14:textId="77777777" w:rsidR="00D80B05" w:rsidRPr="00F80325" w:rsidRDefault="00D80B05" w:rsidP="00DF292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826" w:type="pct"/>
            <w:noWrap/>
            <w:vAlign w:val="bottom"/>
            <w:hideMark/>
          </w:tcPr>
          <w:p w14:paraId="7FABDE8D" w14:textId="77777777" w:rsidR="00D80B05" w:rsidRPr="00F843BE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Class 1 </w:t>
            </w:r>
            <w:r w:rsidRPr="00F843B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–</w:t>
            </w:r>
          </w:p>
          <w:p w14:paraId="7F85CF24" w14:textId="2A603D79" w:rsidR="00D80B05" w:rsidRPr="00F843BE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High </w:t>
            </w:r>
            <w:r w:rsidR="00AD3FA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</w:t>
            </w: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fficulty</w:t>
            </w:r>
          </w:p>
          <w:p w14:paraId="4B688519" w14:textId="116395BC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</w:t>
            </w:r>
            <w:r w:rsidR="00124262">
              <w:rPr>
                <w:rFonts w:asciiTheme="majorBidi" w:hAnsiTheme="majorBidi" w:cstheme="majorBidi"/>
              </w:rPr>
              <w:t xml:space="preserve">n=244, </w:t>
            </w: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.</w:t>
            </w:r>
            <w:r w:rsidR="0012426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429" w:type="pct"/>
            <w:noWrap/>
            <w:vAlign w:val="bottom"/>
            <w:hideMark/>
          </w:tcPr>
          <w:p w14:paraId="03C6F504" w14:textId="77777777" w:rsidR="00D80B05" w:rsidRPr="00F843BE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Class 2 </w:t>
            </w:r>
            <w:r w:rsidRPr="00F843B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–</w:t>
            </w:r>
          </w:p>
          <w:p w14:paraId="02B24145" w14:textId="2D00E87C" w:rsidR="00D80B05" w:rsidRPr="00F843BE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oderate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</w:t>
            </w:r>
            <w:r w:rsidR="00AD3FA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</w:t>
            </w:r>
            <w:r w:rsidR="00B85CA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ocial and </w:t>
            </w:r>
            <w:r w:rsidR="00AD3FA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nctional</w:t>
            </w: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</w:t>
            </w:r>
            <w:r w:rsidR="00AD3FA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</w:t>
            </w: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ifficulty </w:t>
            </w:r>
          </w:p>
          <w:p w14:paraId="0B7EAAFE" w14:textId="69331E44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</w:t>
            </w:r>
            <w:r w:rsidR="00124262">
              <w:rPr>
                <w:rFonts w:asciiTheme="majorBidi" w:hAnsiTheme="majorBidi" w:cstheme="majorBidi"/>
              </w:rPr>
              <w:t xml:space="preserve">n=401, </w:t>
            </w: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  <w:r w:rsidR="0012426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8</w:t>
            </w: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751" w:type="pct"/>
            <w:noWrap/>
            <w:vAlign w:val="bottom"/>
            <w:hideMark/>
          </w:tcPr>
          <w:p w14:paraId="15728B39" w14:textId="77777777" w:rsidR="00D80B05" w:rsidRPr="00F843BE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Class 3 </w:t>
            </w:r>
            <w:r w:rsidRPr="00F843B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–</w:t>
            </w:r>
          </w:p>
          <w:p w14:paraId="6653D5F9" w14:textId="5741332A" w:rsidR="00D80B05" w:rsidRPr="00F843BE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High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hysical and Cogn</w:t>
            </w:r>
            <w:r w:rsidR="00A7461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ve</w:t>
            </w:r>
            <w:r w:rsidR="00B85CA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Difficulty</w:t>
            </w:r>
          </w:p>
          <w:p w14:paraId="39449EF7" w14:textId="7776B596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</w:t>
            </w:r>
            <w:r w:rsidR="00124262">
              <w:rPr>
                <w:rFonts w:asciiTheme="majorBidi" w:hAnsiTheme="majorBidi" w:cstheme="majorBidi"/>
              </w:rPr>
              <w:t xml:space="preserve">n = 174, </w:t>
            </w: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</w:t>
            </w:r>
            <w:r w:rsidR="0012426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625" w:type="pct"/>
            <w:noWrap/>
            <w:vAlign w:val="bottom"/>
            <w:hideMark/>
          </w:tcPr>
          <w:p w14:paraId="1893424C" w14:textId="77777777" w:rsidR="00D80B05" w:rsidRPr="00F843BE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Class 4 </w:t>
            </w:r>
            <w:r w:rsidRPr="00F843B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–</w:t>
            </w:r>
          </w:p>
          <w:p w14:paraId="64632BE8" w14:textId="2C44A6B7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  <w:r w:rsidR="00A7461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/Low</w:t>
            </w: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</w:t>
            </w:r>
            <w:r w:rsidR="00AD3FA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</w:t>
            </w: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fficulty (</w:t>
            </w:r>
            <w:r w:rsidR="00124262">
              <w:rPr>
                <w:rFonts w:asciiTheme="majorBidi" w:hAnsiTheme="majorBidi" w:cstheme="majorBidi"/>
              </w:rPr>
              <w:t xml:space="preserve">n=1781, </w:t>
            </w: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1.7%)</w:t>
            </w:r>
          </w:p>
        </w:tc>
      </w:tr>
      <w:tr w:rsidR="00AD3FA1" w:rsidRPr="00F843BE" w14:paraId="1F8B7A85" w14:textId="77777777" w:rsidTr="00682151">
        <w:trPr>
          <w:trHeight w:val="300"/>
        </w:trPr>
        <w:tc>
          <w:tcPr>
            <w:tcW w:w="1370" w:type="pct"/>
            <w:noWrap/>
            <w:vAlign w:val="bottom"/>
            <w:hideMark/>
          </w:tcPr>
          <w:p w14:paraId="2F1C4A02" w14:textId="77777777" w:rsidR="00D80B05" w:rsidRPr="00F80325" w:rsidRDefault="00D80B05" w:rsidP="00DF29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1. Standing for long periods</w:t>
            </w:r>
          </w:p>
        </w:tc>
        <w:tc>
          <w:tcPr>
            <w:tcW w:w="826" w:type="pct"/>
            <w:noWrap/>
            <w:vAlign w:val="bottom"/>
            <w:hideMark/>
          </w:tcPr>
          <w:p w14:paraId="6B4FE99E" w14:textId="62AF0D66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</w:t>
            </w:r>
            <w:r w:rsidR="00A7461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429" w:type="pct"/>
            <w:noWrap/>
            <w:vAlign w:val="bottom"/>
            <w:hideMark/>
          </w:tcPr>
          <w:p w14:paraId="73C249C2" w14:textId="192A6E8A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9</w:t>
            </w:r>
            <w:r w:rsidR="00386B4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751" w:type="pct"/>
            <w:noWrap/>
            <w:vAlign w:val="bottom"/>
            <w:hideMark/>
          </w:tcPr>
          <w:p w14:paraId="7F947EF3" w14:textId="4720B9EB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</w:t>
            </w:r>
            <w:r w:rsidR="00386B4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4</w:t>
            </w:r>
          </w:p>
        </w:tc>
        <w:tc>
          <w:tcPr>
            <w:tcW w:w="625" w:type="pct"/>
            <w:noWrap/>
            <w:vAlign w:val="bottom"/>
            <w:hideMark/>
          </w:tcPr>
          <w:p w14:paraId="7ED72AA2" w14:textId="77777777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4</w:t>
            </w:r>
          </w:p>
        </w:tc>
      </w:tr>
      <w:tr w:rsidR="00AD3FA1" w:rsidRPr="00F843BE" w14:paraId="7EC16FA0" w14:textId="77777777" w:rsidTr="00682151">
        <w:trPr>
          <w:trHeight w:val="300"/>
        </w:trPr>
        <w:tc>
          <w:tcPr>
            <w:tcW w:w="1370" w:type="pct"/>
            <w:noWrap/>
            <w:vAlign w:val="bottom"/>
            <w:hideMark/>
          </w:tcPr>
          <w:p w14:paraId="44E808EC" w14:textId="77777777" w:rsidR="00D80B05" w:rsidRPr="00F80325" w:rsidRDefault="00D80B05" w:rsidP="00DF29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2. Taking care of household responsibilities</w:t>
            </w:r>
          </w:p>
        </w:tc>
        <w:tc>
          <w:tcPr>
            <w:tcW w:w="826" w:type="pct"/>
            <w:noWrap/>
            <w:vAlign w:val="bottom"/>
            <w:hideMark/>
          </w:tcPr>
          <w:p w14:paraId="14AB1FF3" w14:textId="11DE93EB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7</w:t>
            </w:r>
            <w:r w:rsidR="00A7461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29" w:type="pct"/>
            <w:noWrap/>
            <w:vAlign w:val="bottom"/>
            <w:hideMark/>
          </w:tcPr>
          <w:p w14:paraId="03F57B6E" w14:textId="156F98E3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</w:t>
            </w:r>
            <w:r w:rsidR="00386B4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751" w:type="pct"/>
            <w:noWrap/>
            <w:vAlign w:val="bottom"/>
            <w:hideMark/>
          </w:tcPr>
          <w:p w14:paraId="7B8CEFBE" w14:textId="28FAD8E6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2</w:t>
            </w:r>
            <w:r w:rsidR="00386B4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625" w:type="pct"/>
            <w:noWrap/>
            <w:vAlign w:val="bottom"/>
            <w:hideMark/>
          </w:tcPr>
          <w:p w14:paraId="68D6427C" w14:textId="77777777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6</w:t>
            </w:r>
          </w:p>
        </w:tc>
      </w:tr>
      <w:tr w:rsidR="00AD3FA1" w:rsidRPr="00F843BE" w14:paraId="59294450" w14:textId="77777777" w:rsidTr="00682151">
        <w:trPr>
          <w:trHeight w:val="300"/>
        </w:trPr>
        <w:tc>
          <w:tcPr>
            <w:tcW w:w="1370" w:type="pct"/>
            <w:noWrap/>
            <w:vAlign w:val="bottom"/>
            <w:hideMark/>
          </w:tcPr>
          <w:p w14:paraId="5DE4527F" w14:textId="77777777" w:rsidR="00D80B05" w:rsidRPr="00F80325" w:rsidRDefault="00D80B05" w:rsidP="00DF29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3. Learning a new task</w:t>
            </w:r>
          </w:p>
        </w:tc>
        <w:tc>
          <w:tcPr>
            <w:tcW w:w="826" w:type="pct"/>
            <w:noWrap/>
            <w:vAlign w:val="bottom"/>
            <w:hideMark/>
          </w:tcPr>
          <w:p w14:paraId="1B3DB844" w14:textId="22AD6012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9</w:t>
            </w:r>
            <w:r w:rsidR="00A7461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29" w:type="pct"/>
            <w:noWrap/>
            <w:vAlign w:val="bottom"/>
            <w:hideMark/>
          </w:tcPr>
          <w:p w14:paraId="29D2D249" w14:textId="0C1DEBB9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8</w:t>
            </w:r>
            <w:r w:rsidR="00386B4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751" w:type="pct"/>
            <w:noWrap/>
            <w:vAlign w:val="bottom"/>
            <w:hideMark/>
          </w:tcPr>
          <w:p w14:paraId="17D9FC3C" w14:textId="59950802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</w:t>
            </w:r>
            <w:r w:rsidR="00386B4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625" w:type="pct"/>
            <w:noWrap/>
            <w:vAlign w:val="bottom"/>
            <w:hideMark/>
          </w:tcPr>
          <w:p w14:paraId="20AE48BD" w14:textId="4EA60FEC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</w:t>
            </w:r>
            <w:r w:rsidR="00A7461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</w:p>
        </w:tc>
      </w:tr>
      <w:tr w:rsidR="00AD3FA1" w:rsidRPr="00F843BE" w14:paraId="02822763" w14:textId="77777777" w:rsidTr="00682151">
        <w:trPr>
          <w:trHeight w:val="300"/>
        </w:trPr>
        <w:tc>
          <w:tcPr>
            <w:tcW w:w="1370" w:type="pct"/>
            <w:noWrap/>
            <w:vAlign w:val="bottom"/>
            <w:hideMark/>
          </w:tcPr>
          <w:p w14:paraId="1F2EA01C" w14:textId="77777777" w:rsidR="00D80B05" w:rsidRPr="00F80325" w:rsidRDefault="00D80B05" w:rsidP="00DF29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4. Joining in community services</w:t>
            </w:r>
          </w:p>
        </w:tc>
        <w:tc>
          <w:tcPr>
            <w:tcW w:w="826" w:type="pct"/>
            <w:noWrap/>
            <w:vAlign w:val="bottom"/>
            <w:hideMark/>
          </w:tcPr>
          <w:p w14:paraId="5AC10CFD" w14:textId="64537301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</w:t>
            </w:r>
            <w:r w:rsidR="00A7461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429" w:type="pct"/>
            <w:noWrap/>
            <w:vAlign w:val="bottom"/>
            <w:hideMark/>
          </w:tcPr>
          <w:p w14:paraId="3B1C364E" w14:textId="17B76447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</w:t>
            </w:r>
            <w:r w:rsidR="00386B4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751" w:type="pct"/>
            <w:noWrap/>
            <w:vAlign w:val="bottom"/>
            <w:hideMark/>
          </w:tcPr>
          <w:p w14:paraId="445C137F" w14:textId="296C60C4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</w:t>
            </w:r>
            <w:r w:rsidR="00386B4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625" w:type="pct"/>
            <w:noWrap/>
            <w:vAlign w:val="bottom"/>
            <w:hideMark/>
          </w:tcPr>
          <w:p w14:paraId="1B64BBB7" w14:textId="53BDBFB4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</w:t>
            </w:r>
            <w:r w:rsidR="00A7461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</w:tr>
      <w:tr w:rsidR="00AD3FA1" w:rsidRPr="00F843BE" w14:paraId="48E77A3D" w14:textId="77777777" w:rsidTr="00682151">
        <w:trPr>
          <w:trHeight w:val="300"/>
        </w:trPr>
        <w:tc>
          <w:tcPr>
            <w:tcW w:w="1370" w:type="pct"/>
            <w:noWrap/>
            <w:vAlign w:val="bottom"/>
            <w:hideMark/>
          </w:tcPr>
          <w:p w14:paraId="562DB484" w14:textId="77777777" w:rsidR="00D80B05" w:rsidRPr="00F80325" w:rsidRDefault="00D80B05" w:rsidP="00DF29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5. Being emotionally affected by health problems</w:t>
            </w:r>
          </w:p>
        </w:tc>
        <w:tc>
          <w:tcPr>
            <w:tcW w:w="826" w:type="pct"/>
            <w:noWrap/>
            <w:vAlign w:val="bottom"/>
            <w:hideMark/>
          </w:tcPr>
          <w:p w14:paraId="32730499" w14:textId="0D39908C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6</w:t>
            </w:r>
            <w:r w:rsidR="00A7461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429" w:type="pct"/>
            <w:noWrap/>
            <w:vAlign w:val="bottom"/>
            <w:hideMark/>
          </w:tcPr>
          <w:p w14:paraId="0184277F" w14:textId="0CC57FC8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9</w:t>
            </w:r>
            <w:r w:rsidR="00386B4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751" w:type="pct"/>
            <w:noWrap/>
            <w:vAlign w:val="bottom"/>
            <w:hideMark/>
          </w:tcPr>
          <w:p w14:paraId="45EBD24F" w14:textId="397E9590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</w:t>
            </w:r>
            <w:r w:rsidR="00386B4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3</w:t>
            </w:r>
          </w:p>
        </w:tc>
        <w:tc>
          <w:tcPr>
            <w:tcW w:w="625" w:type="pct"/>
            <w:noWrap/>
            <w:vAlign w:val="bottom"/>
            <w:hideMark/>
          </w:tcPr>
          <w:p w14:paraId="02EFE9C2" w14:textId="38EBA676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</w:t>
            </w:r>
            <w:r w:rsidR="00A7461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</w:p>
        </w:tc>
      </w:tr>
      <w:tr w:rsidR="00AD3FA1" w:rsidRPr="00F843BE" w14:paraId="59821FDD" w14:textId="77777777" w:rsidTr="00682151">
        <w:trPr>
          <w:trHeight w:val="300"/>
        </w:trPr>
        <w:tc>
          <w:tcPr>
            <w:tcW w:w="1370" w:type="pct"/>
            <w:noWrap/>
            <w:vAlign w:val="bottom"/>
            <w:hideMark/>
          </w:tcPr>
          <w:p w14:paraId="734949EE" w14:textId="77777777" w:rsidR="00D80B05" w:rsidRPr="00F80325" w:rsidRDefault="00D80B05" w:rsidP="00DF29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6 Concentrating for 10 minutes</w:t>
            </w:r>
          </w:p>
        </w:tc>
        <w:tc>
          <w:tcPr>
            <w:tcW w:w="826" w:type="pct"/>
            <w:noWrap/>
            <w:vAlign w:val="bottom"/>
            <w:hideMark/>
          </w:tcPr>
          <w:p w14:paraId="5DA62326" w14:textId="46E883B5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5</w:t>
            </w:r>
            <w:r w:rsidR="00A7461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29" w:type="pct"/>
            <w:noWrap/>
            <w:vAlign w:val="bottom"/>
            <w:hideMark/>
          </w:tcPr>
          <w:p w14:paraId="499F5407" w14:textId="6461ADD6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</w:t>
            </w:r>
            <w:r w:rsidR="00386B4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751" w:type="pct"/>
            <w:noWrap/>
            <w:vAlign w:val="bottom"/>
            <w:hideMark/>
          </w:tcPr>
          <w:p w14:paraId="0067679D" w14:textId="256543B0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</w:t>
            </w:r>
            <w:r w:rsidR="00386B4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9</w:t>
            </w:r>
          </w:p>
        </w:tc>
        <w:tc>
          <w:tcPr>
            <w:tcW w:w="625" w:type="pct"/>
            <w:noWrap/>
            <w:vAlign w:val="bottom"/>
            <w:hideMark/>
          </w:tcPr>
          <w:p w14:paraId="19FEA810" w14:textId="77777777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8</w:t>
            </w:r>
          </w:p>
        </w:tc>
      </w:tr>
      <w:tr w:rsidR="00AD3FA1" w:rsidRPr="00F843BE" w14:paraId="05095FE6" w14:textId="77777777" w:rsidTr="00682151">
        <w:trPr>
          <w:trHeight w:val="300"/>
        </w:trPr>
        <w:tc>
          <w:tcPr>
            <w:tcW w:w="1370" w:type="pct"/>
            <w:noWrap/>
            <w:vAlign w:val="bottom"/>
            <w:hideMark/>
          </w:tcPr>
          <w:p w14:paraId="700D5660" w14:textId="77777777" w:rsidR="00D80B05" w:rsidRPr="00F80325" w:rsidRDefault="00D80B05" w:rsidP="00DF29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7. Walking long distances</w:t>
            </w:r>
          </w:p>
        </w:tc>
        <w:tc>
          <w:tcPr>
            <w:tcW w:w="826" w:type="pct"/>
            <w:noWrap/>
            <w:vAlign w:val="bottom"/>
            <w:hideMark/>
          </w:tcPr>
          <w:p w14:paraId="4AB7A546" w14:textId="37136D77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</w:t>
            </w:r>
            <w:r w:rsidR="00A7461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429" w:type="pct"/>
            <w:noWrap/>
            <w:vAlign w:val="bottom"/>
            <w:hideMark/>
          </w:tcPr>
          <w:p w14:paraId="024C46C6" w14:textId="77777777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94</w:t>
            </w:r>
          </w:p>
        </w:tc>
        <w:tc>
          <w:tcPr>
            <w:tcW w:w="751" w:type="pct"/>
            <w:noWrap/>
            <w:vAlign w:val="bottom"/>
            <w:hideMark/>
          </w:tcPr>
          <w:p w14:paraId="4343D353" w14:textId="4F3F1AEA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  <w:r w:rsidR="00386B4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625" w:type="pct"/>
            <w:noWrap/>
            <w:vAlign w:val="bottom"/>
            <w:hideMark/>
          </w:tcPr>
          <w:p w14:paraId="1C0EF63E" w14:textId="7EDAF3C3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  <w:r w:rsidR="00A7461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</w:p>
        </w:tc>
      </w:tr>
      <w:tr w:rsidR="00AD3FA1" w:rsidRPr="00F843BE" w14:paraId="10B40C48" w14:textId="77777777" w:rsidTr="00682151">
        <w:trPr>
          <w:trHeight w:val="300"/>
        </w:trPr>
        <w:tc>
          <w:tcPr>
            <w:tcW w:w="1370" w:type="pct"/>
            <w:noWrap/>
            <w:vAlign w:val="bottom"/>
            <w:hideMark/>
          </w:tcPr>
          <w:p w14:paraId="53B0B6F2" w14:textId="77777777" w:rsidR="00D80B05" w:rsidRPr="00F80325" w:rsidRDefault="00D80B05" w:rsidP="00DF29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8. Washing whole body</w:t>
            </w:r>
          </w:p>
        </w:tc>
        <w:tc>
          <w:tcPr>
            <w:tcW w:w="826" w:type="pct"/>
            <w:noWrap/>
            <w:vAlign w:val="bottom"/>
            <w:hideMark/>
          </w:tcPr>
          <w:p w14:paraId="3D674B30" w14:textId="3643A936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</w:t>
            </w:r>
            <w:r w:rsidR="00A7461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429" w:type="pct"/>
            <w:noWrap/>
            <w:vAlign w:val="bottom"/>
            <w:hideMark/>
          </w:tcPr>
          <w:p w14:paraId="3EBC5225" w14:textId="77777777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45</w:t>
            </w:r>
          </w:p>
        </w:tc>
        <w:tc>
          <w:tcPr>
            <w:tcW w:w="751" w:type="pct"/>
            <w:noWrap/>
            <w:vAlign w:val="bottom"/>
            <w:hideMark/>
          </w:tcPr>
          <w:p w14:paraId="59A829E2" w14:textId="79132E2E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386B4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000</w:t>
            </w:r>
          </w:p>
        </w:tc>
        <w:tc>
          <w:tcPr>
            <w:tcW w:w="625" w:type="pct"/>
            <w:noWrap/>
            <w:vAlign w:val="bottom"/>
            <w:hideMark/>
          </w:tcPr>
          <w:p w14:paraId="235BB824" w14:textId="10AF35DD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A7461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000</w:t>
            </w:r>
          </w:p>
        </w:tc>
      </w:tr>
      <w:tr w:rsidR="00AD3FA1" w:rsidRPr="00F843BE" w14:paraId="632C52E9" w14:textId="77777777" w:rsidTr="00682151">
        <w:trPr>
          <w:trHeight w:val="300"/>
        </w:trPr>
        <w:tc>
          <w:tcPr>
            <w:tcW w:w="1370" w:type="pct"/>
            <w:noWrap/>
            <w:vAlign w:val="bottom"/>
            <w:hideMark/>
          </w:tcPr>
          <w:p w14:paraId="6647D968" w14:textId="77777777" w:rsidR="00D80B05" w:rsidRPr="00F80325" w:rsidRDefault="00D80B05" w:rsidP="00DF29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9. Getting dressed</w:t>
            </w:r>
          </w:p>
        </w:tc>
        <w:tc>
          <w:tcPr>
            <w:tcW w:w="826" w:type="pct"/>
            <w:noWrap/>
            <w:vAlign w:val="bottom"/>
            <w:hideMark/>
          </w:tcPr>
          <w:p w14:paraId="6D6C4DE9" w14:textId="28733859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</w:t>
            </w:r>
            <w:r w:rsidR="00A7461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429" w:type="pct"/>
            <w:noWrap/>
            <w:vAlign w:val="bottom"/>
            <w:hideMark/>
          </w:tcPr>
          <w:p w14:paraId="6EF5C965" w14:textId="77777777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751" w:type="pct"/>
            <w:noWrap/>
            <w:vAlign w:val="bottom"/>
            <w:hideMark/>
          </w:tcPr>
          <w:p w14:paraId="663C1B4E" w14:textId="77777777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625" w:type="pct"/>
            <w:noWrap/>
            <w:vAlign w:val="bottom"/>
            <w:hideMark/>
          </w:tcPr>
          <w:p w14:paraId="2AF063AB" w14:textId="7CAF3176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A7461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000</w:t>
            </w:r>
          </w:p>
        </w:tc>
      </w:tr>
      <w:tr w:rsidR="00AD3FA1" w:rsidRPr="00F843BE" w14:paraId="6344B212" w14:textId="77777777" w:rsidTr="00682151">
        <w:trPr>
          <w:trHeight w:val="300"/>
        </w:trPr>
        <w:tc>
          <w:tcPr>
            <w:tcW w:w="1370" w:type="pct"/>
            <w:noWrap/>
            <w:vAlign w:val="bottom"/>
            <w:hideMark/>
          </w:tcPr>
          <w:p w14:paraId="3675B2E6" w14:textId="77777777" w:rsidR="00D80B05" w:rsidRPr="00F80325" w:rsidRDefault="00D80B05" w:rsidP="00DF29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10. Dealing with unknown people</w:t>
            </w:r>
          </w:p>
        </w:tc>
        <w:tc>
          <w:tcPr>
            <w:tcW w:w="826" w:type="pct"/>
            <w:noWrap/>
            <w:vAlign w:val="bottom"/>
            <w:hideMark/>
          </w:tcPr>
          <w:p w14:paraId="5C5CFDDD" w14:textId="6F4CAB43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2</w:t>
            </w:r>
            <w:r w:rsidR="00A7461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29" w:type="pct"/>
            <w:noWrap/>
            <w:vAlign w:val="bottom"/>
            <w:hideMark/>
          </w:tcPr>
          <w:p w14:paraId="7683FF18" w14:textId="6454F821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</w:t>
            </w:r>
            <w:r w:rsidR="00386B4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751" w:type="pct"/>
            <w:noWrap/>
            <w:vAlign w:val="bottom"/>
            <w:hideMark/>
          </w:tcPr>
          <w:p w14:paraId="40DE2691" w14:textId="6CC5FD1A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4</w:t>
            </w:r>
            <w:r w:rsidR="00386B4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25" w:type="pct"/>
            <w:noWrap/>
            <w:vAlign w:val="bottom"/>
            <w:hideMark/>
          </w:tcPr>
          <w:p w14:paraId="257A636A" w14:textId="4E34785C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</w:t>
            </w:r>
            <w:r w:rsidR="00A7461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</w:tr>
      <w:tr w:rsidR="00AD3FA1" w:rsidRPr="00F843BE" w14:paraId="1C1D1950" w14:textId="77777777" w:rsidTr="00682151">
        <w:trPr>
          <w:trHeight w:val="300"/>
        </w:trPr>
        <w:tc>
          <w:tcPr>
            <w:tcW w:w="1370" w:type="pct"/>
            <w:noWrap/>
            <w:vAlign w:val="bottom"/>
            <w:hideMark/>
          </w:tcPr>
          <w:p w14:paraId="5D705133" w14:textId="77777777" w:rsidR="00D80B05" w:rsidRPr="00F80325" w:rsidRDefault="00D80B05" w:rsidP="00DF29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11. Maintaining a friendship</w:t>
            </w:r>
          </w:p>
        </w:tc>
        <w:tc>
          <w:tcPr>
            <w:tcW w:w="826" w:type="pct"/>
            <w:noWrap/>
            <w:vAlign w:val="bottom"/>
            <w:hideMark/>
          </w:tcPr>
          <w:p w14:paraId="38E80A9D" w14:textId="6B530D11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9</w:t>
            </w:r>
            <w:r w:rsidR="00A7461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29" w:type="pct"/>
            <w:noWrap/>
            <w:vAlign w:val="bottom"/>
            <w:hideMark/>
          </w:tcPr>
          <w:p w14:paraId="38EBF0E4" w14:textId="24342CE6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9</w:t>
            </w:r>
            <w:r w:rsidR="00386B4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51" w:type="pct"/>
            <w:noWrap/>
            <w:vAlign w:val="bottom"/>
            <w:hideMark/>
          </w:tcPr>
          <w:p w14:paraId="4E853C16" w14:textId="46B79CBE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4</w:t>
            </w:r>
            <w:r w:rsidR="00386B4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25" w:type="pct"/>
            <w:noWrap/>
            <w:vAlign w:val="bottom"/>
            <w:hideMark/>
          </w:tcPr>
          <w:p w14:paraId="685EE8FD" w14:textId="77777777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1</w:t>
            </w:r>
          </w:p>
        </w:tc>
      </w:tr>
      <w:tr w:rsidR="00AD3FA1" w:rsidRPr="00F843BE" w14:paraId="24A109F4" w14:textId="77777777" w:rsidTr="00682151">
        <w:trPr>
          <w:trHeight w:val="300"/>
        </w:trPr>
        <w:tc>
          <w:tcPr>
            <w:tcW w:w="1370" w:type="pct"/>
            <w:noWrap/>
            <w:vAlign w:val="bottom"/>
            <w:hideMark/>
          </w:tcPr>
          <w:p w14:paraId="2360DF04" w14:textId="77777777" w:rsidR="00D80B05" w:rsidRPr="00F80325" w:rsidRDefault="00D80B05" w:rsidP="00DF29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12. Day to day work</w:t>
            </w:r>
          </w:p>
        </w:tc>
        <w:tc>
          <w:tcPr>
            <w:tcW w:w="826" w:type="pct"/>
            <w:noWrap/>
            <w:vAlign w:val="bottom"/>
            <w:hideMark/>
          </w:tcPr>
          <w:p w14:paraId="565864D5" w14:textId="04FE7B82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9</w:t>
            </w:r>
            <w:r w:rsidR="00A7461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29" w:type="pct"/>
            <w:noWrap/>
            <w:vAlign w:val="bottom"/>
            <w:hideMark/>
          </w:tcPr>
          <w:p w14:paraId="18212B0E" w14:textId="41FF4454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4</w:t>
            </w:r>
            <w:r w:rsidR="00386B4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751" w:type="pct"/>
            <w:noWrap/>
            <w:vAlign w:val="bottom"/>
            <w:hideMark/>
          </w:tcPr>
          <w:p w14:paraId="4B7D6C3C" w14:textId="04882F76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</w:t>
            </w:r>
            <w:r w:rsidR="00386B4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625" w:type="pct"/>
            <w:noWrap/>
            <w:vAlign w:val="bottom"/>
            <w:hideMark/>
          </w:tcPr>
          <w:p w14:paraId="25AE23D3" w14:textId="1258FB2E" w:rsidR="00D80B05" w:rsidRPr="00F80325" w:rsidRDefault="00D80B05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</w:t>
            </w:r>
            <w:r w:rsidR="00A7461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</w:p>
        </w:tc>
      </w:tr>
    </w:tbl>
    <w:p w14:paraId="5107A73D" w14:textId="77777777" w:rsidR="00D80B05" w:rsidRDefault="00D80B05" w:rsidP="00DF2927">
      <w:pPr>
        <w:pStyle w:val="Title"/>
        <w:rPr>
          <w:rFonts w:asciiTheme="majorBidi" w:hAnsiTheme="majorBidi"/>
          <w:sz w:val="24"/>
          <w:szCs w:val="24"/>
        </w:rPr>
      </w:pPr>
    </w:p>
    <w:p w14:paraId="69B1C088" w14:textId="4738192B" w:rsidR="00C24EEA" w:rsidRPr="00F843BE" w:rsidRDefault="00C24EEA" w:rsidP="00DF2927">
      <w:pPr>
        <w:spacing w:line="240" w:lineRule="auto"/>
        <w:jc w:val="both"/>
        <w:rPr>
          <w:rFonts w:asciiTheme="majorBidi" w:hAnsiTheme="majorBidi" w:cstheme="majorBidi"/>
        </w:rPr>
      </w:pPr>
      <w:r w:rsidRPr="00F843BE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3</w:t>
      </w:r>
      <w:r w:rsidRPr="00F843B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Proportion of</w:t>
      </w:r>
      <w:r w:rsidRPr="00D80B05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h</w:t>
      </w:r>
      <w:r w:rsidRPr="003F15B3">
        <w:rPr>
          <w:rFonts w:asciiTheme="majorBidi" w:hAnsiTheme="majorBidi" w:cstheme="majorBidi"/>
        </w:rPr>
        <w:t xml:space="preserve">ealthcare </w:t>
      </w:r>
      <w:r>
        <w:rPr>
          <w:rFonts w:asciiTheme="majorBidi" w:hAnsiTheme="majorBidi" w:cstheme="majorBidi"/>
        </w:rPr>
        <w:t>u</w:t>
      </w:r>
      <w:r w:rsidRPr="003F15B3">
        <w:rPr>
          <w:rFonts w:asciiTheme="majorBidi" w:hAnsiTheme="majorBidi" w:cstheme="majorBidi"/>
        </w:rPr>
        <w:t>tilization</w:t>
      </w:r>
      <w:r>
        <w:rPr>
          <w:rFonts w:asciiTheme="majorBidi" w:hAnsiTheme="majorBidi" w:cstheme="majorBidi"/>
        </w:rPr>
        <w:t xml:space="preserve"> across class membership</w:t>
      </w:r>
    </w:p>
    <w:tbl>
      <w:tblPr>
        <w:tblW w:w="50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49"/>
        <w:gridCol w:w="1927"/>
        <w:gridCol w:w="1962"/>
        <w:gridCol w:w="2368"/>
        <w:gridCol w:w="2234"/>
        <w:gridCol w:w="2231"/>
      </w:tblGrid>
      <w:tr w:rsidR="00953334" w:rsidRPr="00F843BE" w14:paraId="1A918786" w14:textId="77777777" w:rsidTr="00953334">
        <w:trPr>
          <w:trHeight w:val="300"/>
        </w:trPr>
        <w:tc>
          <w:tcPr>
            <w:tcW w:w="1152" w:type="pct"/>
            <w:noWrap/>
            <w:vAlign w:val="bottom"/>
            <w:hideMark/>
          </w:tcPr>
          <w:p w14:paraId="63341D43" w14:textId="77777777" w:rsidR="00C24EEA" w:rsidRPr="00F80325" w:rsidRDefault="00C24EEA" w:rsidP="00DF292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</w:t>
            </w:r>
          </w:p>
        </w:tc>
        <w:tc>
          <w:tcPr>
            <w:tcW w:w="693" w:type="pct"/>
            <w:noWrap/>
            <w:vAlign w:val="bottom"/>
            <w:hideMark/>
          </w:tcPr>
          <w:p w14:paraId="615376D8" w14:textId="77777777" w:rsidR="00C24EEA" w:rsidRPr="00F80325" w:rsidRDefault="00C24EEA" w:rsidP="00DF29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ospitalization</w:t>
            </w:r>
          </w:p>
        </w:tc>
        <w:tc>
          <w:tcPr>
            <w:tcW w:w="693" w:type="pct"/>
            <w:noWrap/>
            <w:vAlign w:val="bottom"/>
            <w:hideMark/>
          </w:tcPr>
          <w:p w14:paraId="5A031EB3" w14:textId="6F0444AF" w:rsidR="00C24EEA" w:rsidRPr="00F80325" w:rsidRDefault="009B1037" w:rsidP="00DF29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A&amp;E  </w:t>
            </w:r>
          </w:p>
        </w:tc>
        <w:tc>
          <w:tcPr>
            <w:tcW w:w="861" w:type="pct"/>
            <w:noWrap/>
            <w:vAlign w:val="bottom"/>
            <w:hideMark/>
          </w:tcPr>
          <w:p w14:paraId="44BD97E3" w14:textId="77777777" w:rsidR="00C24EEA" w:rsidRPr="00F80325" w:rsidRDefault="00C24EEA" w:rsidP="00DF29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lyclinic doctor</w:t>
            </w:r>
          </w:p>
        </w:tc>
        <w:tc>
          <w:tcPr>
            <w:tcW w:w="801" w:type="pct"/>
          </w:tcPr>
          <w:p w14:paraId="3878B7A8" w14:textId="77777777" w:rsidR="00C24EEA" w:rsidRDefault="00C24EEA" w:rsidP="00DF29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structured hospital doctor</w:t>
            </w:r>
          </w:p>
        </w:tc>
        <w:tc>
          <w:tcPr>
            <w:tcW w:w="800" w:type="pct"/>
          </w:tcPr>
          <w:p w14:paraId="0A2A79DB" w14:textId="77777777" w:rsidR="00C24EEA" w:rsidRDefault="00C24EEA" w:rsidP="00DF29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ivate doctor</w:t>
            </w:r>
          </w:p>
        </w:tc>
      </w:tr>
      <w:tr w:rsidR="00953334" w:rsidRPr="00F843BE" w14:paraId="290D8D61" w14:textId="77777777" w:rsidTr="00953334">
        <w:trPr>
          <w:trHeight w:val="300"/>
        </w:trPr>
        <w:tc>
          <w:tcPr>
            <w:tcW w:w="1152" w:type="pct"/>
            <w:noWrap/>
            <w:vAlign w:val="bottom"/>
          </w:tcPr>
          <w:p w14:paraId="5C08E5A9" w14:textId="77777777" w:rsidR="00953334" w:rsidRPr="00F80325" w:rsidRDefault="00953334" w:rsidP="00DF292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693" w:type="pct"/>
            <w:noWrap/>
            <w:vAlign w:val="bottom"/>
          </w:tcPr>
          <w:p w14:paraId="5C5F7742" w14:textId="708188D7" w:rsidR="00953334" w:rsidRPr="00F80325" w:rsidRDefault="00953334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 (95% CI)</w:t>
            </w:r>
          </w:p>
        </w:tc>
        <w:tc>
          <w:tcPr>
            <w:tcW w:w="693" w:type="pct"/>
            <w:noWrap/>
          </w:tcPr>
          <w:p w14:paraId="556F0A46" w14:textId="7BCCE07C" w:rsidR="00953334" w:rsidRPr="00F80325" w:rsidRDefault="00953334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62BA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 (95% CI)</w:t>
            </w:r>
          </w:p>
        </w:tc>
        <w:tc>
          <w:tcPr>
            <w:tcW w:w="861" w:type="pct"/>
            <w:noWrap/>
          </w:tcPr>
          <w:p w14:paraId="1FE9FD78" w14:textId="3970F1F1" w:rsidR="00953334" w:rsidRPr="00F80325" w:rsidRDefault="00953334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62BA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 (95% CI)</w:t>
            </w:r>
          </w:p>
        </w:tc>
        <w:tc>
          <w:tcPr>
            <w:tcW w:w="801" w:type="pct"/>
          </w:tcPr>
          <w:p w14:paraId="6EAD967E" w14:textId="0B35417C" w:rsidR="00953334" w:rsidRDefault="00953334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62BA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 (95% CI)</w:t>
            </w:r>
          </w:p>
        </w:tc>
        <w:tc>
          <w:tcPr>
            <w:tcW w:w="800" w:type="pct"/>
          </w:tcPr>
          <w:p w14:paraId="14735EEE" w14:textId="3A31325D" w:rsidR="00953334" w:rsidRDefault="00953334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62BA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 (95% CI)</w:t>
            </w:r>
          </w:p>
        </w:tc>
      </w:tr>
      <w:tr w:rsidR="00953334" w:rsidRPr="00F843BE" w14:paraId="4412CCCF" w14:textId="77777777" w:rsidTr="00953334">
        <w:trPr>
          <w:trHeight w:val="300"/>
        </w:trPr>
        <w:tc>
          <w:tcPr>
            <w:tcW w:w="1152" w:type="pct"/>
            <w:noWrap/>
            <w:vAlign w:val="bottom"/>
          </w:tcPr>
          <w:p w14:paraId="07F58F91" w14:textId="77777777" w:rsidR="00C24EEA" w:rsidRPr="00F80325" w:rsidRDefault="00C24EEA" w:rsidP="00DF292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isability subtypes</w:t>
            </w:r>
          </w:p>
        </w:tc>
        <w:tc>
          <w:tcPr>
            <w:tcW w:w="693" w:type="pct"/>
            <w:noWrap/>
            <w:vAlign w:val="bottom"/>
          </w:tcPr>
          <w:p w14:paraId="72917288" w14:textId="77777777" w:rsidR="00C24EEA" w:rsidRPr="00F80325" w:rsidRDefault="00C24EEA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693" w:type="pct"/>
            <w:noWrap/>
            <w:vAlign w:val="bottom"/>
          </w:tcPr>
          <w:p w14:paraId="50E3C8D6" w14:textId="77777777" w:rsidR="00C24EEA" w:rsidRPr="00F80325" w:rsidRDefault="00C24EEA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861" w:type="pct"/>
            <w:noWrap/>
            <w:vAlign w:val="bottom"/>
          </w:tcPr>
          <w:p w14:paraId="4D9C9647" w14:textId="77777777" w:rsidR="00C24EEA" w:rsidRPr="00F80325" w:rsidRDefault="00C24EEA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801" w:type="pct"/>
          </w:tcPr>
          <w:p w14:paraId="0B3E0826" w14:textId="77777777" w:rsidR="00C24EEA" w:rsidRPr="00F80325" w:rsidRDefault="00C24EEA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800" w:type="pct"/>
          </w:tcPr>
          <w:p w14:paraId="65CB51ED" w14:textId="77777777" w:rsidR="00C24EEA" w:rsidRPr="00F80325" w:rsidRDefault="00C24EEA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53334" w:rsidRPr="00F843BE" w14:paraId="78A2C62B" w14:textId="77777777" w:rsidTr="00953334">
        <w:trPr>
          <w:trHeight w:val="300"/>
        </w:trPr>
        <w:tc>
          <w:tcPr>
            <w:tcW w:w="1152" w:type="pct"/>
            <w:noWrap/>
            <w:vAlign w:val="bottom"/>
            <w:hideMark/>
          </w:tcPr>
          <w:p w14:paraId="204807A1" w14:textId="77777777" w:rsidR="00953334" w:rsidRPr="00F80325" w:rsidRDefault="00953334" w:rsidP="00DF29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Class 1 </w:t>
            </w:r>
            <w:r w:rsidRPr="00F843B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</w:t>
            </w: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High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</w:t>
            </w: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fficulty</w:t>
            </w:r>
          </w:p>
        </w:tc>
        <w:tc>
          <w:tcPr>
            <w:tcW w:w="693" w:type="pct"/>
            <w:noWrap/>
            <w:hideMark/>
          </w:tcPr>
          <w:p w14:paraId="06596A95" w14:textId="4ACFAF59" w:rsidR="00953334" w:rsidRPr="00F80325" w:rsidRDefault="00953334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B2CAA">
              <w:t>5.39 (2.9,9.83)</w:t>
            </w:r>
          </w:p>
        </w:tc>
        <w:tc>
          <w:tcPr>
            <w:tcW w:w="693" w:type="pct"/>
            <w:noWrap/>
            <w:hideMark/>
          </w:tcPr>
          <w:p w14:paraId="2F5A875C" w14:textId="2279E43B" w:rsidR="00953334" w:rsidRPr="00F80325" w:rsidRDefault="00953334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528B9">
              <w:t>8.49 (5.37,13.17)</w:t>
            </w:r>
          </w:p>
        </w:tc>
        <w:tc>
          <w:tcPr>
            <w:tcW w:w="861" w:type="pct"/>
            <w:noWrap/>
            <w:hideMark/>
          </w:tcPr>
          <w:p w14:paraId="3F0794DC" w14:textId="3D1EA2ED" w:rsidR="00953334" w:rsidRPr="00F80325" w:rsidRDefault="00953334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314C7">
              <w:t>41.64 (34.74,48.89)</w:t>
            </w:r>
          </w:p>
        </w:tc>
        <w:tc>
          <w:tcPr>
            <w:tcW w:w="801" w:type="pct"/>
          </w:tcPr>
          <w:p w14:paraId="20E69DDB" w14:textId="270095E7" w:rsidR="00953334" w:rsidRPr="00F0392D" w:rsidRDefault="00953334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54A54">
              <w:t>19.93 (14.58,26.62)</w:t>
            </w:r>
          </w:p>
        </w:tc>
        <w:tc>
          <w:tcPr>
            <w:tcW w:w="800" w:type="pct"/>
          </w:tcPr>
          <w:p w14:paraId="4A429D8B" w14:textId="6C65B820" w:rsidR="00953334" w:rsidRPr="00F0392D" w:rsidRDefault="00953334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04615">
              <w:t>21.26 (15.8,27.99)</w:t>
            </w:r>
          </w:p>
        </w:tc>
      </w:tr>
      <w:tr w:rsidR="00953334" w:rsidRPr="00F843BE" w14:paraId="5B97385C" w14:textId="77777777" w:rsidTr="00953334">
        <w:trPr>
          <w:trHeight w:val="300"/>
        </w:trPr>
        <w:tc>
          <w:tcPr>
            <w:tcW w:w="1152" w:type="pct"/>
            <w:noWrap/>
            <w:vAlign w:val="bottom"/>
            <w:hideMark/>
          </w:tcPr>
          <w:p w14:paraId="1799564F" w14:textId="77777777" w:rsidR="00953334" w:rsidRDefault="00953334" w:rsidP="00DF29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Class 2 </w:t>
            </w:r>
            <w:r w:rsidRPr="00F843B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</w:t>
            </w: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oderate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Functional</w:t>
            </w:r>
          </w:p>
          <w:p w14:paraId="7090E3BF" w14:textId="77777777" w:rsidR="00953334" w:rsidRPr="00F80325" w:rsidRDefault="00953334" w:rsidP="00DF29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</w:t>
            </w: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fficulty</w:t>
            </w:r>
          </w:p>
        </w:tc>
        <w:tc>
          <w:tcPr>
            <w:tcW w:w="693" w:type="pct"/>
            <w:noWrap/>
            <w:hideMark/>
          </w:tcPr>
          <w:p w14:paraId="5B16291E" w14:textId="79815A93" w:rsidR="00953334" w:rsidRPr="00F80325" w:rsidRDefault="00953334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B2CAA">
              <w:t>3.68 (2.08,6.44)</w:t>
            </w:r>
          </w:p>
        </w:tc>
        <w:tc>
          <w:tcPr>
            <w:tcW w:w="693" w:type="pct"/>
            <w:noWrap/>
            <w:hideMark/>
          </w:tcPr>
          <w:p w14:paraId="7C3456D6" w14:textId="51FF45DD" w:rsidR="00953334" w:rsidRPr="00F80325" w:rsidRDefault="00953334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528B9">
              <w:t>9.44 (6.8,12.97)</w:t>
            </w:r>
          </w:p>
        </w:tc>
        <w:tc>
          <w:tcPr>
            <w:tcW w:w="861" w:type="pct"/>
            <w:noWrap/>
            <w:hideMark/>
          </w:tcPr>
          <w:p w14:paraId="7EF44D78" w14:textId="21BC296C" w:rsidR="00953334" w:rsidRPr="00F80325" w:rsidRDefault="00953334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314C7">
              <w:t>39.56 (34.24,45.14)</w:t>
            </w:r>
          </w:p>
        </w:tc>
        <w:tc>
          <w:tcPr>
            <w:tcW w:w="801" w:type="pct"/>
          </w:tcPr>
          <w:p w14:paraId="7D4CED00" w14:textId="3E012DBD" w:rsidR="00953334" w:rsidRPr="00F0392D" w:rsidRDefault="00953334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54A54">
              <w:t>20.37 (16.32,25.12)</w:t>
            </w:r>
          </w:p>
        </w:tc>
        <w:tc>
          <w:tcPr>
            <w:tcW w:w="800" w:type="pct"/>
          </w:tcPr>
          <w:p w14:paraId="0B2D154F" w14:textId="10E5547E" w:rsidR="00953334" w:rsidRPr="00F0392D" w:rsidRDefault="00953334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04615">
              <w:t>28.03 (23.15,33.5)</w:t>
            </w:r>
          </w:p>
        </w:tc>
      </w:tr>
      <w:tr w:rsidR="00953334" w:rsidRPr="00F843BE" w14:paraId="17F555BB" w14:textId="77777777" w:rsidTr="00953334">
        <w:trPr>
          <w:trHeight w:val="300"/>
        </w:trPr>
        <w:tc>
          <w:tcPr>
            <w:tcW w:w="1152" w:type="pct"/>
            <w:noWrap/>
            <w:vAlign w:val="bottom"/>
            <w:hideMark/>
          </w:tcPr>
          <w:p w14:paraId="535A1842" w14:textId="79163B5D" w:rsidR="00953334" w:rsidRDefault="00953334" w:rsidP="00DF29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 xml:space="preserve">Class 3 </w:t>
            </w:r>
            <w:r w:rsidRPr="00F843B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</w:t>
            </w:r>
            <w:r w:rsidRPr="00F80325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High </w:t>
            </w:r>
          </w:p>
          <w:p w14:paraId="426178F6" w14:textId="16CB1CD4" w:rsidR="00953334" w:rsidRPr="00F80325" w:rsidRDefault="00953334" w:rsidP="00DF29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hysical and Cognitive</w:t>
            </w:r>
            <w:r w:rsidR="00B85CA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Difficulty</w:t>
            </w:r>
          </w:p>
        </w:tc>
        <w:tc>
          <w:tcPr>
            <w:tcW w:w="693" w:type="pct"/>
            <w:noWrap/>
            <w:hideMark/>
          </w:tcPr>
          <w:p w14:paraId="7BD1BA60" w14:textId="359024FE" w:rsidR="00953334" w:rsidRPr="00F80325" w:rsidRDefault="00953334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B2CAA">
              <w:t>1.38 (0.27,6.7)</w:t>
            </w:r>
          </w:p>
        </w:tc>
        <w:tc>
          <w:tcPr>
            <w:tcW w:w="693" w:type="pct"/>
            <w:noWrap/>
            <w:hideMark/>
          </w:tcPr>
          <w:p w14:paraId="37E7F933" w14:textId="21FE0AC3" w:rsidR="00953334" w:rsidRPr="00F80325" w:rsidRDefault="00953334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528B9">
              <w:t>5.28 (2.47,10.92)</w:t>
            </w:r>
          </w:p>
        </w:tc>
        <w:tc>
          <w:tcPr>
            <w:tcW w:w="861" w:type="pct"/>
            <w:noWrap/>
            <w:hideMark/>
          </w:tcPr>
          <w:p w14:paraId="594FEAF9" w14:textId="3FB15A92" w:rsidR="00953334" w:rsidRPr="00F80325" w:rsidRDefault="00953334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314C7">
              <w:t>30.77 (23.65,38.94)</w:t>
            </w:r>
          </w:p>
        </w:tc>
        <w:tc>
          <w:tcPr>
            <w:tcW w:w="801" w:type="pct"/>
          </w:tcPr>
          <w:p w14:paraId="69F63D4D" w14:textId="33722BD0" w:rsidR="00953334" w:rsidRPr="00F0392D" w:rsidRDefault="00953334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54A54">
              <w:t>14.11 (9.22,20.99)</w:t>
            </w:r>
          </w:p>
        </w:tc>
        <w:tc>
          <w:tcPr>
            <w:tcW w:w="800" w:type="pct"/>
          </w:tcPr>
          <w:p w14:paraId="269AB3ED" w14:textId="63592E16" w:rsidR="00953334" w:rsidRPr="00F0392D" w:rsidRDefault="00953334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04615">
              <w:t>32.74 (25.08,41.45)</w:t>
            </w:r>
          </w:p>
        </w:tc>
      </w:tr>
      <w:tr w:rsidR="00953334" w:rsidRPr="00F843BE" w14:paraId="624F867A" w14:textId="77777777" w:rsidTr="00953334">
        <w:trPr>
          <w:trHeight w:val="300"/>
        </w:trPr>
        <w:tc>
          <w:tcPr>
            <w:tcW w:w="1152" w:type="pct"/>
            <w:noWrap/>
            <w:vAlign w:val="bottom"/>
          </w:tcPr>
          <w:p w14:paraId="5E400581" w14:textId="4836DDE5" w:rsidR="00953334" w:rsidRPr="00C24EEA" w:rsidRDefault="00953334" w:rsidP="00DF292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Class 4 – No/Low Difficulty </w:t>
            </w:r>
          </w:p>
        </w:tc>
        <w:tc>
          <w:tcPr>
            <w:tcW w:w="693" w:type="pct"/>
            <w:noWrap/>
          </w:tcPr>
          <w:p w14:paraId="59201B20" w14:textId="75E7E409" w:rsidR="00953334" w:rsidRDefault="00953334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B2CAA">
              <w:t>1.49 (0.96,2.3)</w:t>
            </w:r>
          </w:p>
        </w:tc>
        <w:tc>
          <w:tcPr>
            <w:tcW w:w="693" w:type="pct"/>
            <w:noWrap/>
          </w:tcPr>
          <w:p w14:paraId="3FBD7EBB" w14:textId="29EF9F1A" w:rsidR="00953334" w:rsidRPr="00F0392D" w:rsidRDefault="00953334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528B9">
              <w:t>3.33 (2.57,4.32)</w:t>
            </w:r>
          </w:p>
        </w:tc>
        <w:tc>
          <w:tcPr>
            <w:tcW w:w="861" w:type="pct"/>
            <w:noWrap/>
          </w:tcPr>
          <w:p w14:paraId="63B3992F" w14:textId="11EC5CC6" w:rsidR="00953334" w:rsidRPr="00F0392D" w:rsidRDefault="00953334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314C7">
              <w:t>28.67 (26.38,31.07)</w:t>
            </w:r>
          </w:p>
        </w:tc>
        <w:tc>
          <w:tcPr>
            <w:tcW w:w="801" w:type="pct"/>
          </w:tcPr>
          <w:p w14:paraId="7C088453" w14:textId="3E07A8E6" w:rsidR="00953334" w:rsidRPr="00F0392D" w:rsidRDefault="00953334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54A54">
              <w:t>12.01 (10.42,13.8)</w:t>
            </w:r>
          </w:p>
        </w:tc>
        <w:tc>
          <w:tcPr>
            <w:tcW w:w="800" w:type="pct"/>
          </w:tcPr>
          <w:p w14:paraId="6DC965B3" w14:textId="6F49EBCA" w:rsidR="00953334" w:rsidRPr="00F0392D" w:rsidRDefault="00953334" w:rsidP="00DF29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04615">
              <w:t>26.83 (24.5,29.3)</w:t>
            </w:r>
          </w:p>
        </w:tc>
      </w:tr>
    </w:tbl>
    <w:p w14:paraId="66A32D45" w14:textId="77777777" w:rsidR="0039233D" w:rsidRDefault="0039233D" w:rsidP="00DF2927">
      <w:pPr>
        <w:spacing w:line="240" w:lineRule="auto"/>
      </w:pPr>
    </w:p>
    <w:p w14:paraId="068EC9E3" w14:textId="77777777" w:rsidR="0039233D" w:rsidRDefault="0039233D" w:rsidP="00DF2927">
      <w:pPr>
        <w:spacing w:line="240" w:lineRule="auto"/>
      </w:pPr>
    </w:p>
    <w:p w14:paraId="64CEAEBE" w14:textId="4DD0E5B4" w:rsidR="00D80B05" w:rsidRPr="00B24769" w:rsidRDefault="00D80B05" w:rsidP="00DF2927">
      <w:pPr>
        <w:spacing w:line="240" w:lineRule="auto"/>
      </w:pPr>
    </w:p>
    <w:sectPr w:rsidR="00D80B05" w:rsidRPr="00B24769" w:rsidSect="008A6F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668E45" w14:textId="77777777" w:rsidR="00CE7DEA" w:rsidRDefault="00CE7DEA" w:rsidP="00DF2927">
      <w:pPr>
        <w:spacing w:after="0" w:line="240" w:lineRule="auto"/>
      </w:pPr>
      <w:r>
        <w:separator/>
      </w:r>
    </w:p>
  </w:endnote>
  <w:endnote w:type="continuationSeparator" w:id="0">
    <w:p w14:paraId="084A3CA5" w14:textId="77777777" w:rsidR="00CE7DEA" w:rsidRDefault="00CE7DEA" w:rsidP="00DF29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46A351" w14:textId="77777777" w:rsidR="00CE7DEA" w:rsidRDefault="00CE7DEA" w:rsidP="00DF2927">
      <w:pPr>
        <w:spacing w:after="0" w:line="240" w:lineRule="auto"/>
      </w:pPr>
      <w:r>
        <w:separator/>
      </w:r>
    </w:p>
  </w:footnote>
  <w:footnote w:type="continuationSeparator" w:id="0">
    <w:p w14:paraId="4F7D7246" w14:textId="77777777" w:rsidR="00CE7DEA" w:rsidRDefault="00CE7DEA" w:rsidP="00DF29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6E6B56"/>
    <w:multiLevelType w:val="hybridMultilevel"/>
    <w:tmpl w:val="20CCB44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B92B5D"/>
    <w:multiLevelType w:val="hybridMultilevel"/>
    <w:tmpl w:val="7BBEC4F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653DAC"/>
    <w:multiLevelType w:val="multilevel"/>
    <w:tmpl w:val="7280FD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DE710F1"/>
    <w:multiLevelType w:val="multilevel"/>
    <w:tmpl w:val="3DCE95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FC29FC"/>
    <w:multiLevelType w:val="multilevel"/>
    <w:tmpl w:val="E63C2D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64C192D"/>
    <w:multiLevelType w:val="multilevel"/>
    <w:tmpl w:val="201AC7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72C2B81"/>
    <w:multiLevelType w:val="hybridMultilevel"/>
    <w:tmpl w:val="775EEDC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891C04"/>
    <w:multiLevelType w:val="multilevel"/>
    <w:tmpl w:val="1662F1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38018065">
    <w:abstractNumId w:val="4"/>
  </w:num>
  <w:num w:numId="2" w16cid:durableId="963804360">
    <w:abstractNumId w:val="2"/>
  </w:num>
  <w:num w:numId="3" w16cid:durableId="1912035339">
    <w:abstractNumId w:val="5"/>
  </w:num>
  <w:num w:numId="4" w16cid:durableId="904872390">
    <w:abstractNumId w:val="1"/>
  </w:num>
  <w:num w:numId="5" w16cid:durableId="1181702062">
    <w:abstractNumId w:val="0"/>
  </w:num>
  <w:num w:numId="6" w16cid:durableId="110825148">
    <w:abstractNumId w:val="6"/>
  </w:num>
  <w:num w:numId="7" w16cid:durableId="103615906">
    <w:abstractNumId w:val="3"/>
  </w:num>
  <w:num w:numId="8" w16cid:durableId="27456134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pwvsf9lwsz0rexsd6xwppgrr0xap2zzvzr&quot;&gt;reference covid&lt;record-ids&gt;&lt;item&gt;2530&lt;/item&gt;&lt;item&gt;3005&lt;/item&gt;&lt;item&gt;3022&lt;/item&gt;&lt;item&gt;3030&lt;/item&gt;&lt;item&gt;3032&lt;/item&gt;&lt;item&gt;3033&lt;/item&gt;&lt;item&gt;3034&lt;/item&gt;&lt;item&gt;3046&lt;/item&gt;&lt;item&gt;3053&lt;/item&gt;&lt;item&gt;3068&lt;/item&gt;&lt;item&gt;3119&lt;/item&gt;&lt;item&gt;3190&lt;/item&gt;&lt;item&gt;3284&lt;/item&gt;&lt;item&gt;3343&lt;/item&gt;&lt;item&gt;3454&lt;/item&gt;&lt;item&gt;3455&lt;/item&gt;&lt;item&gt;3456&lt;/item&gt;&lt;item&gt;3457&lt;/item&gt;&lt;item&gt;3458&lt;/item&gt;&lt;item&gt;3471&lt;/item&gt;&lt;item&gt;3755&lt;/item&gt;&lt;item&gt;3756&lt;/item&gt;&lt;item&gt;3757&lt;/item&gt;&lt;item&gt;3758&lt;/item&gt;&lt;item&gt;3777&lt;/item&gt;&lt;item&gt;3780&lt;/item&gt;&lt;item&gt;3781&lt;/item&gt;&lt;item&gt;3782&lt;/item&gt;&lt;item&gt;3783&lt;/item&gt;&lt;item&gt;3784&lt;/item&gt;&lt;item&gt;3785&lt;/item&gt;&lt;item&gt;3786&lt;/item&gt;&lt;item&gt;3787&lt;/item&gt;&lt;item&gt;3788&lt;/item&gt;&lt;item&gt;3789&lt;/item&gt;&lt;item&gt;3790&lt;/item&gt;&lt;/record-ids&gt;&lt;/item&gt;&lt;/Libraries&gt;"/>
  </w:docVars>
  <w:rsids>
    <w:rsidRoot w:val="008A6FB2"/>
    <w:rsid w:val="00010A55"/>
    <w:rsid w:val="00014C07"/>
    <w:rsid w:val="0006092E"/>
    <w:rsid w:val="00060CB0"/>
    <w:rsid w:val="00097FE2"/>
    <w:rsid w:val="000B5DB0"/>
    <w:rsid w:val="000C4736"/>
    <w:rsid w:val="000E187A"/>
    <w:rsid w:val="000E5C5B"/>
    <w:rsid w:val="000F1175"/>
    <w:rsid w:val="000F1ADA"/>
    <w:rsid w:val="001010D0"/>
    <w:rsid w:val="00101AC2"/>
    <w:rsid w:val="00107D02"/>
    <w:rsid w:val="00113E29"/>
    <w:rsid w:val="00124262"/>
    <w:rsid w:val="00131DDC"/>
    <w:rsid w:val="001352DF"/>
    <w:rsid w:val="00135B5B"/>
    <w:rsid w:val="00136B2B"/>
    <w:rsid w:val="001437F5"/>
    <w:rsid w:val="00151B51"/>
    <w:rsid w:val="001619AD"/>
    <w:rsid w:val="001679A8"/>
    <w:rsid w:val="00186226"/>
    <w:rsid w:val="00187254"/>
    <w:rsid w:val="00190CFE"/>
    <w:rsid w:val="001A1012"/>
    <w:rsid w:val="001A714F"/>
    <w:rsid w:val="001D4B55"/>
    <w:rsid w:val="001E1ED0"/>
    <w:rsid w:val="001E3265"/>
    <w:rsid w:val="001F3DA8"/>
    <w:rsid w:val="001F56C2"/>
    <w:rsid w:val="001F6AF1"/>
    <w:rsid w:val="001F7101"/>
    <w:rsid w:val="00205211"/>
    <w:rsid w:val="00206039"/>
    <w:rsid w:val="00213C5F"/>
    <w:rsid w:val="0022163A"/>
    <w:rsid w:val="0022588E"/>
    <w:rsid w:val="00231CA2"/>
    <w:rsid w:val="00233372"/>
    <w:rsid w:val="002348A3"/>
    <w:rsid w:val="00257DEE"/>
    <w:rsid w:val="00290B32"/>
    <w:rsid w:val="002A17B6"/>
    <w:rsid w:val="002B5DD0"/>
    <w:rsid w:val="002D1004"/>
    <w:rsid w:val="002D2B8F"/>
    <w:rsid w:val="002D7394"/>
    <w:rsid w:val="002F294C"/>
    <w:rsid w:val="003141D4"/>
    <w:rsid w:val="00314810"/>
    <w:rsid w:val="00314C4A"/>
    <w:rsid w:val="00315121"/>
    <w:rsid w:val="00317A59"/>
    <w:rsid w:val="003236C8"/>
    <w:rsid w:val="00342BAF"/>
    <w:rsid w:val="0034582A"/>
    <w:rsid w:val="0038531E"/>
    <w:rsid w:val="00386B48"/>
    <w:rsid w:val="0039233D"/>
    <w:rsid w:val="0039303A"/>
    <w:rsid w:val="00397315"/>
    <w:rsid w:val="003A0149"/>
    <w:rsid w:val="003A0889"/>
    <w:rsid w:val="003A36ED"/>
    <w:rsid w:val="003B2254"/>
    <w:rsid w:val="003B33D6"/>
    <w:rsid w:val="003C367A"/>
    <w:rsid w:val="003C624C"/>
    <w:rsid w:val="003D09D2"/>
    <w:rsid w:val="003D57B1"/>
    <w:rsid w:val="003D7734"/>
    <w:rsid w:val="003E2A5E"/>
    <w:rsid w:val="003E4D3A"/>
    <w:rsid w:val="003E557B"/>
    <w:rsid w:val="003E7467"/>
    <w:rsid w:val="003F03A7"/>
    <w:rsid w:val="003F15B3"/>
    <w:rsid w:val="003F6336"/>
    <w:rsid w:val="004208A4"/>
    <w:rsid w:val="004463C9"/>
    <w:rsid w:val="00447771"/>
    <w:rsid w:val="00463DD5"/>
    <w:rsid w:val="004665EF"/>
    <w:rsid w:val="00466B79"/>
    <w:rsid w:val="0048252F"/>
    <w:rsid w:val="00487C12"/>
    <w:rsid w:val="00497AA7"/>
    <w:rsid w:val="004A40BD"/>
    <w:rsid w:val="004B4A59"/>
    <w:rsid w:val="004C057F"/>
    <w:rsid w:val="004D5496"/>
    <w:rsid w:val="004F07D5"/>
    <w:rsid w:val="004F3A18"/>
    <w:rsid w:val="00502ED0"/>
    <w:rsid w:val="00514A13"/>
    <w:rsid w:val="00522CC8"/>
    <w:rsid w:val="00526C79"/>
    <w:rsid w:val="0054559D"/>
    <w:rsid w:val="00553275"/>
    <w:rsid w:val="00553B79"/>
    <w:rsid w:val="005653C0"/>
    <w:rsid w:val="00577376"/>
    <w:rsid w:val="0057766E"/>
    <w:rsid w:val="00592A5B"/>
    <w:rsid w:val="0059501A"/>
    <w:rsid w:val="00596840"/>
    <w:rsid w:val="005D5842"/>
    <w:rsid w:val="005D5E99"/>
    <w:rsid w:val="005E0551"/>
    <w:rsid w:val="005E6E58"/>
    <w:rsid w:val="0060184E"/>
    <w:rsid w:val="00605E91"/>
    <w:rsid w:val="00634348"/>
    <w:rsid w:val="00634C6B"/>
    <w:rsid w:val="00655058"/>
    <w:rsid w:val="00657FCE"/>
    <w:rsid w:val="00660F8E"/>
    <w:rsid w:val="006613F0"/>
    <w:rsid w:val="006668EC"/>
    <w:rsid w:val="00672502"/>
    <w:rsid w:val="00681767"/>
    <w:rsid w:val="006840EA"/>
    <w:rsid w:val="00695B59"/>
    <w:rsid w:val="00695EF8"/>
    <w:rsid w:val="006C10FA"/>
    <w:rsid w:val="006D0707"/>
    <w:rsid w:val="006E0EF0"/>
    <w:rsid w:val="006F2441"/>
    <w:rsid w:val="006F4CC5"/>
    <w:rsid w:val="00702FB5"/>
    <w:rsid w:val="00703EC1"/>
    <w:rsid w:val="0073284A"/>
    <w:rsid w:val="007354AA"/>
    <w:rsid w:val="00743C32"/>
    <w:rsid w:val="00755769"/>
    <w:rsid w:val="007572EE"/>
    <w:rsid w:val="007608F2"/>
    <w:rsid w:val="007640BD"/>
    <w:rsid w:val="007733C0"/>
    <w:rsid w:val="00775187"/>
    <w:rsid w:val="00780207"/>
    <w:rsid w:val="00787472"/>
    <w:rsid w:val="00791F0A"/>
    <w:rsid w:val="0079470F"/>
    <w:rsid w:val="00796558"/>
    <w:rsid w:val="007A55D2"/>
    <w:rsid w:val="007A7E74"/>
    <w:rsid w:val="007B0CF6"/>
    <w:rsid w:val="007C418E"/>
    <w:rsid w:val="007C429F"/>
    <w:rsid w:val="007C6826"/>
    <w:rsid w:val="007D10C9"/>
    <w:rsid w:val="007E25A1"/>
    <w:rsid w:val="008060FD"/>
    <w:rsid w:val="00833FE6"/>
    <w:rsid w:val="00834715"/>
    <w:rsid w:val="00835AFC"/>
    <w:rsid w:val="0085704D"/>
    <w:rsid w:val="0086079B"/>
    <w:rsid w:val="008624A5"/>
    <w:rsid w:val="008631A2"/>
    <w:rsid w:val="00863C62"/>
    <w:rsid w:val="008735C8"/>
    <w:rsid w:val="00883315"/>
    <w:rsid w:val="00887433"/>
    <w:rsid w:val="00893D60"/>
    <w:rsid w:val="00896951"/>
    <w:rsid w:val="008A3934"/>
    <w:rsid w:val="008A4434"/>
    <w:rsid w:val="008A5B23"/>
    <w:rsid w:val="008A6D27"/>
    <w:rsid w:val="008A6FB2"/>
    <w:rsid w:val="008B2E22"/>
    <w:rsid w:val="008C3807"/>
    <w:rsid w:val="008C4171"/>
    <w:rsid w:val="008E14CE"/>
    <w:rsid w:val="008F00EF"/>
    <w:rsid w:val="009030D0"/>
    <w:rsid w:val="00910187"/>
    <w:rsid w:val="00910ABC"/>
    <w:rsid w:val="0091348E"/>
    <w:rsid w:val="00916C20"/>
    <w:rsid w:val="00917B53"/>
    <w:rsid w:val="0092085A"/>
    <w:rsid w:val="00923B77"/>
    <w:rsid w:val="0093688A"/>
    <w:rsid w:val="00943E22"/>
    <w:rsid w:val="00945C85"/>
    <w:rsid w:val="009503CF"/>
    <w:rsid w:val="00953334"/>
    <w:rsid w:val="00970759"/>
    <w:rsid w:val="00984ED9"/>
    <w:rsid w:val="00987AE8"/>
    <w:rsid w:val="009936E2"/>
    <w:rsid w:val="00994DAA"/>
    <w:rsid w:val="009A0A49"/>
    <w:rsid w:val="009A457E"/>
    <w:rsid w:val="009B1037"/>
    <w:rsid w:val="009C0650"/>
    <w:rsid w:val="009C2311"/>
    <w:rsid w:val="009D32FC"/>
    <w:rsid w:val="009E461C"/>
    <w:rsid w:val="009F25E6"/>
    <w:rsid w:val="00A10CF3"/>
    <w:rsid w:val="00A25CF5"/>
    <w:rsid w:val="00A2617A"/>
    <w:rsid w:val="00A26E31"/>
    <w:rsid w:val="00A30CD0"/>
    <w:rsid w:val="00A5268E"/>
    <w:rsid w:val="00A67497"/>
    <w:rsid w:val="00A6783E"/>
    <w:rsid w:val="00A67CA2"/>
    <w:rsid w:val="00A70B54"/>
    <w:rsid w:val="00A71BEF"/>
    <w:rsid w:val="00A7461D"/>
    <w:rsid w:val="00A855AC"/>
    <w:rsid w:val="00AA43C1"/>
    <w:rsid w:val="00AB1010"/>
    <w:rsid w:val="00AB2B26"/>
    <w:rsid w:val="00AC43D7"/>
    <w:rsid w:val="00AC6C85"/>
    <w:rsid w:val="00AD074C"/>
    <w:rsid w:val="00AD0CFF"/>
    <w:rsid w:val="00AD25CE"/>
    <w:rsid w:val="00AD3FA1"/>
    <w:rsid w:val="00AD45F2"/>
    <w:rsid w:val="00AD5A60"/>
    <w:rsid w:val="00AE262B"/>
    <w:rsid w:val="00AE40AC"/>
    <w:rsid w:val="00AF27EA"/>
    <w:rsid w:val="00B12FC4"/>
    <w:rsid w:val="00B21842"/>
    <w:rsid w:val="00B21E30"/>
    <w:rsid w:val="00B227A5"/>
    <w:rsid w:val="00B2376C"/>
    <w:rsid w:val="00B24769"/>
    <w:rsid w:val="00B41419"/>
    <w:rsid w:val="00B447B1"/>
    <w:rsid w:val="00B52194"/>
    <w:rsid w:val="00B54039"/>
    <w:rsid w:val="00B57671"/>
    <w:rsid w:val="00B7785D"/>
    <w:rsid w:val="00B85CA4"/>
    <w:rsid w:val="00B85E26"/>
    <w:rsid w:val="00B9353C"/>
    <w:rsid w:val="00B947CF"/>
    <w:rsid w:val="00BA5D95"/>
    <w:rsid w:val="00BB05D1"/>
    <w:rsid w:val="00BB5352"/>
    <w:rsid w:val="00BB74BB"/>
    <w:rsid w:val="00BD147A"/>
    <w:rsid w:val="00BD5718"/>
    <w:rsid w:val="00BD7A1E"/>
    <w:rsid w:val="00BE64BF"/>
    <w:rsid w:val="00BF00CC"/>
    <w:rsid w:val="00BF31B3"/>
    <w:rsid w:val="00BF7098"/>
    <w:rsid w:val="00C24B98"/>
    <w:rsid w:val="00C24EEA"/>
    <w:rsid w:val="00C34C18"/>
    <w:rsid w:val="00C35BB7"/>
    <w:rsid w:val="00C744E6"/>
    <w:rsid w:val="00C815F3"/>
    <w:rsid w:val="00C84350"/>
    <w:rsid w:val="00CA387E"/>
    <w:rsid w:val="00CA78EF"/>
    <w:rsid w:val="00CB4E04"/>
    <w:rsid w:val="00CB6EE5"/>
    <w:rsid w:val="00CC6538"/>
    <w:rsid w:val="00CE705D"/>
    <w:rsid w:val="00CE7DEA"/>
    <w:rsid w:val="00CF1BFC"/>
    <w:rsid w:val="00D004E7"/>
    <w:rsid w:val="00D05FDD"/>
    <w:rsid w:val="00D1770C"/>
    <w:rsid w:val="00D17AA7"/>
    <w:rsid w:val="00D27388"/>
    <w:rsid w:val="00D306E0"/>
    <w:rsid w:val="00D35A1F"/>
    <w:rsid w:val="00D35CE0"/>
    <w:rsid w:val="00D367E5"/>
    <w:rsid w:val="00D435CA"/>
    <w:rsid w:val="00D4383A"/>
    <w:rsid w:val="00D4786D"/>
    <w:rsid w:val="00D561A2"/>
    <w:rsid w:val="00D65A09"/>
    <w:rsid w:val="00D73BBF"/>
    <w:rsid w:val="00D80B05"/>
    <w:rsid w:val="00D829DE"/>
    <w:rsid w:val="00D90BDE"/>
    <w:rsid w:val="00DC2FAF"/>
    <w:rsid w:val="00DD657C"/>
    <w:rsid w:val="00DF02BD"/>
    <w:rsid w:val="00DF2927"/>
    <w:rsid w:val="00E005F9"/>
    <w:rsid w:val="00E44E80"/>
    <w:rsid w:val="00E5652A"/>
    <w:rsid w:val="00E62617"/>
    <w:rsid w:val="00E8076F"/>
    <w:rsid w:val="00E80B30"/>
    <w:rsid w:val="00E83EBB"/>
    <w:rsid w:val="00EA3D93"/>
    <w:rsid w:val="00EA41A0"/>
    <w:rsid w:val="00EB13F8"/>
    <w:rsid w:val="00EB2A10"/>
    <w:rsid w:val="00EB2B01"/>
    <w:rsid w:val="00EB4A66"/>
    <w:rsid w:val="00EB5202"/>
    <w:rsid w:val="00EB6D4E"/>
    <w:rsid w:val="00EC6149"/>
    <w:rsid w:val="00EC72D8"/>
    <w:rsid w:val="00EC7E4A"/>
    <w:rsid w:val="00ED4A87"/>
    <w:rsid w:val="00EE0BAE"/>
    <w:rsid w:val="00EE3EB0"/>
    <w:rsid w:val="00EF0EBD"/>
    <w:rsid w:val="00EF5C71"/>
    <w:rsid w:val="00EF7D18"/>
    <w:rsid w:val="00F0392D"/>
    <w:rsid w:val="00F054BF"/>
    <w:rsid w:val="00F07622"/>
    <w:rsid w:val="00F11343"/>
    <w:rsid w:val="00F1395E"/>
    <w:rsid w:val="00F21C64"/>
    <w:rsid w:val="00F249CF"/>
    <w:rsid w:val="00F43402"/>
    <w:rsid w:val="00F44C8D"/>
    <w:rsid w:val="00F51719"/>
    <w:rsid w:val="00F56C55"/>
    <w:rsid w:val="00F56DE7"/>
    <w:rsid w:val="00F60B86"/>
    <w:rsid w:val="00F643F3"/>
    <w:rsid w:val="00F71AEB"/>
    <w:rsid w:val="00F75B52"/>
    <w:rsid w:val="00F80325"/>
    <w:rsid w:val="00F843BE"/>
    <w:rsid w:val="00F9000F"/>
    <w:rsid w:val="00F97449"/>
    <w:rsid w:val="00FA001E"/>
    <w:rsid w:val="00FA18C5"/>
    <w:rsid w:val="00FA3966"/>
    <w:rsid w:val="00FB1315"/>
    <w:rsid w:val="00FB15A8"/>
    <w:rsid w:val="00FB32B1"/>
    <w:rsid w:val="00FC5F45"/>
    <w:rsid w:val="00FC63C6"/>
    <w:rsid w:val="00FC774E"/>
    <w:rsid w:val="00FD683F"/>
    <w:rsid w:val="00FD7CD1"/>
    <w:rsid w:val="00FE049F"/>
    <w:rsid w:val="00FF306C"/>
    <w:rsid w:val="00FF398F"/>
    <w:rsid w:val="00FF5D95"/>
    <w:rsid w:val="00FF616C"/>
    <w:rsid w:val="00FF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3E3B98"/>
  <w15:chartTrackingRefBased/>
  <w15:docId w15:val="{6FDCBC7E-D0BA-4CC3-8FFC-299D0374E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EEA"/>
  </w:style>
  <w:style w:type="paragraph" w:styleId="Heading1">
    <w:name w:val="heading 1"/>
    <w:basedOn w:val="Normal"/>
    <w:next w:val="Normal"/>
    <w:link w:val="Heading1Char"/>
    <w:uiPriority w:val="9"/>
    <w:qFormat/>
    <w:rsid w:val="008A6F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6F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6F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6F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F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F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6F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6F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6F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F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A6F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A6F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A6F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6F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F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6F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6F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6F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6F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6F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F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6F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6F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6F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6F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6F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6F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6F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6F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6F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g-star-inserted">
    <w:name w:val="ng-star-inserted"/>
    <w:basedOn w:val="DefaultParagraphFont"/>
    <w:rsid w:val="00F843BE"/>
  </w:style>
  <w:style w:type="paragraph" w:customStyle="1" w:styleId="ng-star-inserted1">
    <w:name w:val="ng-star-inserted1"/>
    <w:basedOn w:val="Normal"/>
    <w:rsid w:val="00F843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1">
    <w:name w:val="Plain Table 1"/>
    <w:basedOn w:val="TableNormal"/>
    <w:uiPriority w:val="41"/>
    <w:rsid w:val="00F843B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ighwire-cite-authors">
    <w:name w:val="highwire-cite-authors"/>
    <w:basedOn w:val="DefaultParagraphFont"/>
    <w:rsid w:val="008A3934"/>
  </w:style>
  <w:style w:type="character" w:customStyle="1" w:styleId="nlm-surname">
    <w:name w:val="nlm-surname"/>
    <w:basedOn w:val="DefaultParagraphFont"/>
    <w:rsid w:val="008A3934"/>
  </w:style>
  <w:style w:type="character" w:customStyle="1" w:styleId="nlm-given-names">
    <w:name w:val="nlm-given-names"/>
    <w:basedOn w:val="DefaultParagraphFont"/>
    <w:rsid w:val="008A3934"/>
  </w:style>
  <w:style w:type="character" w:customStyle="1" w:styleId="highwire-cite-title">
    <w:name w:val="highwire-cite-title"/>
    <w:basedOn w:val="DefaultParagraphFont"/>
    <w:rsid w:val="008A3934"/>
  </w:style>
  <w:style w:type="character" w:customStyle="1" w:styleId="highwire-cite-metadata-journal">
    <w:name w:val="highwire-cite-metadata-journal"/>
    <w:basedOn w:val="DefaultParagraphFont"/>
    <w:rsid w:val="008A3934"/>
  </w:style>
  <w:style w:type="character" w:customStyle="1" w:styleId="highwire-cite-metadata-date">
    <w:name w:val="highwire-cite-metadata-date"/>
    <w:basedOn w:val="DefaultParagraphFont"/>
    <w:rsid w:val="008A3934"/>
  </w:style>
  <w:style w:type="character" w:customStyle="1" w:styleId="highwire-cite-metadata-volume">
    <w:name w:val="highwire-cite-metadata-volume"/>
    <w:basedOn w:val="DefaultParagraphFont"/>
    <w:rsid w:val="008A3934"/>
  </w:style>
  <w:style w:type="character" w:customStyle="1" w:styleId="article-doi">
    <w:name w:val="article-doi"/>
    <w:basedOn w:val="DefaultParagraphFont"/>
    <w:rsid w:val="008A3934"/>
  </w:style>
  <w:style w:type="character" w:styleId="Emphasis">
    <w:name w:val="Emphasis"/>
    <w:basedOn w:val="DefaultParagraphFont"/>
    <w:uiPriority w:val="20"/>
    <w:qFormat/>
    <w:rsid w:val="006E0EF0"/>
    <w:rPr>
      <w:i/>
      <w:iCs/>
    </w:rPr>
  </w:style>
  <w:style w:type="paragraph" w:customStyle="1" w:styleId="c-reading-companionreference-citation">
    <w:name w:val="c-reading-companion__reference-citation"/>
    <w:basedOn w:val="Normal"/>
    <w:rsid w:val="001F56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1F56C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268E"/>
    <w:rPr>
      <w:color w:val="605E5C"/>
      <w:shd w:val="clear" w:color="auto" w:fill="E1DFDD"/>
    </w:rPr>
  </w:style>
  <w:style w:type="character" w:customStyle="1" w:styleId="citationsource-journal">
    <w:name w:val="citation_source-journal"/>
    <w:basedOn w:val="DefaultParagraphFont"/>
    <w:rsid w:val="00EA41A0"/>
  </w:style>
  <w:style w:type="character" w:customStyle="1" w:styleId="anchor-text">
    <w:name w:val="anchor-text"/>
    <w:basedOn w:val="DefaultParagraphFont"/>
    <w:rsid w:val="00EA41A0"/>
  </w:style>
  <w:style w:type="paragraph" w:styleId="NormalWeb">
    <w:name w:val="Normal (Web)"/>
    <w:basedOn w:val="Normal"/>
    <w:uiPriority w:val="99"/>
    <w:semiHidden/>
    <w:unhideWhenUsed/>
    <w:rsid w:val="00AB10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735C8"/>
    <w:pPr>
      <w:spacing w:line="240" w:lineRule="auto"/>
    </w:pPr>
    <w:rPr>
      <w:rFonts w:ascii="Aptos" w:eastAsiaTheme="minorHAnsi" w:hAnsi="Aptos" w:cs="Calibr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35C8"/>
    <w:rPr>
      <w:rFonts w:ascii="Aptos" w:eastAsiaTheme="minorHAnsi" w:hAnsi="Aptos" w:cs="Calibri"/>
      <w:noProof/>
      <w:szCs w:val="22"/>
      <w:lang w:val="en-US" w:eastAsia="en-US"/>
    </w:rPr>
  </w:style>
  <w:style w:type="paragraph" w:styleId="Revision">
    <w:name w:val="Revision"/>
    <w:hidden/>
    <w:uiPriority w:val="99"/>
    <w:semiHidden/>
    <w:rsid w:val="002D100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E40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40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40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0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0A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463C9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9233D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233D"/>
    <w:rPr>
      <w:rFonts w:ascii="Aptos" w:hAnsi="Aptos"/>
      <w:noProof/>
    </w:rPr>
  </w:style>
  <w:style w:type="paragraph" w:styleId="Header">
    <w:name w:val="header"/>
    <w:basedOn w:val="Normal"/>
    <w:link w:val="HeaderChar"/>
    <w:uiPriority w:val="99"/>
    <w:unhideWhenUsed/>
    <w:rsid w:val="00DF29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2927"/>
  </w:style>
  <w:style w:type="paragraph" w:styleId="Footer">
    <w:name w:val="footer"/>
    <w:basedOn w:val="Normal"/>
    <w:link w:val="FooterChar"/>
    <w:uiPriority w:val="99"/>
    <w:unhideWhenUsed/>
    <w:rsid w:val="00DF29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9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0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1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51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63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46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23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1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5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0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36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2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2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29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5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33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45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8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5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8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5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4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1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82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92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06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8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36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1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5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9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2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4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8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3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93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6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5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34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8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06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90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0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0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1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22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1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17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6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BA2D9C-26DD-4929-8093-FA13883B8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mansyah Abdin</dc:creator>
  <cp:keywords/>
  <dc:description/>
  <cp:lastModifiedBy>Edimansyah Abdin</cp:lastModifiedBy>
  <cp:revision>2</cp:revision>
  <cp:lastPrinted>2025-09-04T09:36:00Z</cp:lastPrinted>
  <dcterms:created xsi:type="dcterms:W3CDTF">2026-03-02T08:58:00Z</dcterms:created>
  <dcterms:modified xsi:type="dcterms:W3CDTF">2026-03-02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53db910-0838-4c35-bb3a-1ee21aa199ac_Enabled">
    <vt:lpwstr>true</vt:lpwstr>
  </property>
  <property fmtid="{D5CDD505-2E9C-101B-9397-08002B2CF9AE}" pid="3" name="MSIP_Label_153db910-0838-4c35-bb3a-1ee21aa199ac_SetDate">
    <vt:lpwstr>2025-09-30T03:11:01Z</vt:lpwstr>
  </property>
  <property fmtid="{D5CDD505-2E9C-101B-9397-08002B2CF9AE}" pid="4" name="MSIP_Label_153db910-0838-4c35-bb3a-1ee21aa199ac_Method">
    <vt:lpwstr>Privileged</vt:lpwstr>
  </property>
  <property fmtid="{D5CDD505-2E9C-101B-9397-08002B2CF9AE}" pid="5" name="MSIP_Label_153db910-0838-4c35-bb3a-1ee21aa199ac_Name">
    <vt:lpwstr>Sensitive Normal</vt:lpwstr>
  </property>
  <property fmtid="{D5CDD505-2E9C-101B-9397-08002B2CF9AE}" pid="6" name="MSIP_Label_153db910-0838-4c35-bb3a-1ee21aa199ac_SiteId">
    <vt:lpwstr>0b11c524-9a1c-4e1b-84cb-6336aefc2243</vt:lpwstr>
  </property>
  <property fmtid="{D5CDD505-2E9C-101B-9397-08002B2CF9AE}" pid="7" name="MSIP_Label_153db910-0838-4c35-bb3a-1ee21aa199ac_ActionId">
    <vt:lpwstr>f159333d-686f-45e2-8cc4-723eb707d0a2</vt:lpwstr>
  </property>
  <property fmtid="{D5CDD505-2E9C-101B-9397-08002B2CF9AE}" pid="8" name="MSIP_Label_153db910-0838-4c35-bb3a-1ee21aa199ac_ContentBits">
    <vt:lpwstr>0</vt:lpwstr>
  </property>
  <property fmtid="{D5CDD505-2E9C-101B-9397-08002B2CF9AE}" pid="9" name="MSIP_Label_153db910-0838-4c35-bb3a-1ee21aa199ac_Tag">
    <vt:lpwstr>10, 0, 1, 1</vt:lpwstr>
  </property>
</Properties>
</file>